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E759FB" w14:textId="409C1991" w:rsidR="00553935" w:rsidRDefault="007E055B" w:rsidP="007E055B">
      <w:pPr>
        <w:rPr>
          <w:b/>
        </w:rPr>
      </w:pPr>
      <w:r w:rsidRPr="002341D6">
        <w:rPr>
          <w:b/>
        </w:rPr>
        <w:t>SUPPLEMENTARY TABLES</w:t>
      </w:r>
    </w:p>
    <w:p w14:paraId="2C2FE86E" w14:textId="1A928809" w:rsidR="009C273D" w:rsidRDefault="00AB1932">
      <w:r>
        <w:rPr>
          <w:b/>
        </w:rPr>
        <w:t>Supplementary Table 1</w:t>
      </w:r>
      <w:r w:rsidR="007E055B">
        <w:rPr>
          <w:b/>
        </w:rPr>
        <w:t>.</w:t>
      </w:r>
      <w:r w:rsidR="007E055B">
        <w:t xml:space="preserve"> Baseline characteristics of </w:t>
      </w:r>
      <w:r w:rsidR="00705E09">
        <w:t xml:space="preserve">178 </w:t>
      </w:r>
      <w:r w:rsidR="007E055B">
        <w:t>Myeloma XI patients</w:t>
      </w:r>
    </w:p>
    <w:tbl>
      <w:tblPr>
        <w:tblStyle w:val="LightList"/>
        <w:tblW w:w="7787" w:type="dxa"/>
        <w:tblLayout w:type="fixed"/>
        <w:tblLook w:val="04A0" w:firstRow="1" w:lastRow="0" w:firstColumn="1" w:lastColumn="0" w:noHBand="0" w:noVBand="1"/>
      </w:tblPr>
      <w:tblGrid>
        <w:gridCol w:w="2967"/>
        <w:gridCol w:w="992"/>
        <w:gridCol w:w="1843"/>
        <w:gridCol w:w="851"/>
        <w:gridCol w:w="1134"/>
      </w:tblGrid>
      <w:tr w:rsidR="00705E09" w:rsidRPr="007E055B" w14:paraId="53F7E6D6" w14:textId="77777777" w:rsidTr="00157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2" w:type="dxa"/>
            <w:gridSpan w:val="3"/>
            <w:noWrap/>
            <w:hideMark/>
          </w:tcPr>
          <w:p w14:paraId="44F49735" w14:textId="77777777" w:rsidR="00705E09" w:rsidRPr="007E055B" w:rsidRDefault="00705E09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noWrap/>
            <w:hideMark/>
          </w:tcPr>
          <w:p w14:paraId="76599E86" w14:textId="6C957456" w:rsidR="00705E09" w:rsidRPr="007E055B" w:rsidRDefault="00705E09" w:rsidP="00705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8  MXI patients </w:t>
            </w:r>
          </w:p>
        </w:tc>
      </w:tr>
      <w:tr w:rsidR="00705E09" w:rsidRPr="007E055B" w14:paraId="676BFADB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685F7575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Sex</w:t>
            </w:r>
            <w:proofErr w:type="gramStart"/>
            <w:r w:rsidRPr="007E055B">
              <w:rPr>
                <w:sz w:val="20"/>
                <w:szCs w:val="20"/>
              </w:rPr>
              <w:t>,  n</w:t>
            </w:r>
            <w:proofErr w:type="gramEnd"/>
            <w:r w:rsidRPr="007E055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noWrap/>
            <w:hideMark/>
          </w:tcPr>
          <w:p w14:paraId="312A01EA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F</w:t>
            </w:r>
          </w:p>
        </w:tc>
        <w:tc>
          <w:tcPr>
            <w:tcW w:w="1843" w:type="dxa"/>
            <w:noWrap/>
            <w:hideMark/>
          </w:tcPr>
          <w:p w14:paraId="339843E0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370C85B" w14:textId="712FEA54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48C33F0C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26.4)</w:t>
            </w:r>
          </w:p>
        </w:tc>
      </w:tr>
      <w:tr w:rsidR="00705E09" w:rsidRPr="007E055B" w14:paraId="3318F678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34839440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6DB3C48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M</w:t>
            </w:r>
          </w:p>
        </w:tc>
        <w:tc>
          <w:tcPr>
            <w:tcW w:w="1843" w:type="dxa"/>
            <w:noWrap/>
            <w:hideMark/>
          </w:tcPr>
          <w:p w14:paraId="13A4789D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7B3EC70" w14:textId="3EB1637B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1134" w:type="dxa"/>
            <w:noWrap/>
            <w:hideMark/>
          </w:tcPr>
          <w:p w14:paraId="3C825084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73.6)</w:t>
            </w:r>
          </w:p>
        </w:tc>
      </w:tr>
      <w:tr w:rsidR="00705E09" w:rsidRPr="007E055B" w14:paraId="242F9700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5FB439A6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Age,  mean (SD)</w:t>
            </w:r>
          </w:p>
        </w:tc>
        <w:tc>
          <w:tcPr>
            <w:tcW w:w="992" w:type="dxa"/>
            <w:noWrap/>
            <w:hideMark/>
          </w:tcPr>
          <w:p w14:paraId="20149044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 xml:space="preserve">mean </w:t>
            </w:r>
          </w:p>
        </w:tc>
        <w:tc>
          <w:tcPr>
            <w:tcW w:w="1843" w:type="dxa"/>
            <w:noWrap/>
            <w:hideMark/>
          </w:tcPr>
          <w:p w14:paraId="4FEF36F3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71BF599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055B">
              <w:rPr>
                <w:b/>
                <w:bCs/>
                <w:sz w:val="20"/>
                <w:szCs w:val="20"/>
              </w:rPr>
              <w:t>64.9</w:t>
            </w:r>
          </w:p>
        </w:tc>
        <w:tc>
          <w:tcPr>
            <w:tcW w:w="1134" w:type="dxa"/>
            <w:noWrap/>
            <w:hideMark/>
          </w:tcPr>
          <w:p w14:paraId="76A9C8F1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9.7)</w:t>
            </w:r>
          </w:p>
        </w:tc>
      </w:tr>
      <w:tr w:rsidR="00705E09" w:rsidRPr="007E055B" w14:paraId="4E434413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50C0B058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 </w:t>
            </w:r>
            <w:proofErr w:type="gramStart"/>
            <w:r w:rsidRPr="007E055B">
              <w:rPr>
                <w:sz w:val="20"/>
                <w:szCs w:val="20"/>
              </w:rPr>
              <w:t>n</w:t>
            </w:r>
            <w:proofErr w:type="gramEnd"/>
            <w:r w:rsidRPr="007E055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noWrap/>
            <w:hideMark/>
          </w:tcPr>
          <w:p w14:paraId="0B3A0C8B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&lt;=75</w:t>
            </w:r>
          </w:p>
        </w:tc>
        <w:tc>
          <w:tcPr>
            <w:tcW w:w="1843" w:type="dxa"/>
            <w:noWrap/>
            <w:hideMark/>
          </w:tcPr>
          <w:p w14:paraId="4CFFEB8A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0FBEC12" w14:textId="114274BD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1134" w:type="dxa"/>
            <w:noWrap/>
            <w:hideMark/>
          </w:tcPr>
          <w:p w14:paraId="2B9C2756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89.9)</w:t>
            </w:r>
          </w:p>
        </w:tc>
      </w:tr>
      <w:tr w:rsidR="00705E09" w:rsidRPr="007E055B" w14:paraId="21AD1775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05976B2B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CF6F111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76-80</w:t>
            </w:r>
          </w:p>
        </w:tc>
        <w:tc>
          <w:tcPr>
            <w:tcW w:w="1843" w:type="dxa"/>
            <w:noWrap/>
            <w:hideMark/>
          </w:tcPr>
          <w:p w14:paraId="488AE59A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3972947" w14:textId="73536C95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29174496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8.4)</w:t>
            </w:r>
          </w:p>
        </w:tc>
      </w:tr>
      <w:tr w:rsidR="00705E09" w:rsidRPr="007E055B" w14:paraId="5F975A8A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0869A7FE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85E6F7F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&gt;80</w:t>
            </w:r>
          </w:p>
        </w:tc>
        <w:tc>
          <w:tcPr>
            <w:tcW w:w="1843" w:type="dxa"/>
            <w:noWrap/>
            <w:hideMark/>
          </w:tcPr>
          <w:p w14:paraId="39E84C21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FBD6488" w14:textId="6B0CEB99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FC68761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1.7)</w:t>
            </w:r>
          </w:p>
        </w:tc>
      </w:tr>
      <w:tr w:rsidR="00705E09" w:rsidRPr="007E055B" w14:paraId="27C8C126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4C794463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WHO</w:t>
            </w:r>
            <w:proofErr w:type="gramStart"/>
            <w:r w:rsidRPr="007E055B">
              <w:rPr>
                <w:sz w:val="20"/>
                <w:szCs w:val="20"/>
              </w:rPr>
              <w:t>,  n</w:t>
            </w:r>
            <w:proofErr w:type="gramEnd"/>
            <w:r w:rsidRPr="007E055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noWrap/>
            <w:hideMark/>
          </w:tcPr>
          <w:p w14:paraId="63416527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ED2652E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88071A6" w14:textId="603DE623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0294C247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32.6)</w:t>
            </w:r>
          </w:p>
        </w:tc>
      </w:tr>
      <w:tr w:rsidR="00705E09" w:rsidRPr="007E055B" w14:paraId="1084693C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5BA69038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FF78947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65A2B2D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C375B00" w14:textId="1E852850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72AB005D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40.4)</w:t>
            </w:r>
          </w:p>
        </w:tc>
      </w:tr>
      <w:tr w:rsidR="00705E09" w:rsidRPr="007E055B" w14:paraId="553A6287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42C5CB2F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910A03E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4DE04004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F04BCF6" w14:textId="5E9DD520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63D1E53C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15.2)</w:t>
            </w:r>
          </w:p>
        </w:tc>
      </w:tr>
      <w:tr w:rsidR="00705E09" w:rsidRPr="007E055B" w14:paraId="2185DA2E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3BE2BC5F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4614E80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240D2AA4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8299A84" w14:textId="010EA64E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F1971A0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6.7)</w:t>
            </w:r>
          </w:p>
        </w:tc>
      </w:tr>
      <w:tr w:rsidR="00705E09" w:rsidRPr="007E055B" w14:paraId="5DC09DD0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270FE40A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7AC187E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103470D8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6D9C47E" w14:textId="0E3BEE91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B53EE31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5.1)</w:t>
            </w:r>
          </w:p>
        </w:tc>
      </w:tr>
      <w:tr w:rsidR="00705E09" w:rsidRPr="007E055B" w14:paraId="58205782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41731CF0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PP</w:t>
            </w:r>
            <w:proofErr w:type="gramStart"/>
            <w:r w:rsidRPr="007E055B">
              <w:rPr>
                <w:sz w:val="20"/>
                <w:szCs w:val="20"/>
              </w:rPr>
              <w:t>,  n</w:t>
            </w:r>
            <w:proofErr w:type="gramEnd"/>
            <w:r w:rsidRPr="007E055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noWrap/>
            <w:hideMark/>
          </w:tcPr>
          <w:p w14:paraId="7829FDFF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IgA</w:t>
            </w:r>
          </w:p>
        </w:tc>
        <w:tc>
          <w:tcPr>
            <w:tcW w:w="1843" w:type="dxa"/>
            <w:noWrap/>
            <w:hideMark/>
          </w:tcPr>
          <w:p w14:paraId="7E022588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366C306" w14:textId="538C0C74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08549752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30.3)</w:t>
            </w:r>
          </w:p>
        </w:tc>
      </w:tr>
      <w:tr w:rsidR="00705E09" w:rsidRPr="007E055B" w14:paraId="3536813B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6BC9FA41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E927C42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E055B">
              <w:rPr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4B5D881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F3F8F41" w14:textId="69E5048F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467618A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1.1)</w:t>
            </w:r>
          </w:p>
        </w:tc>
      </w:tr>
      <w:tr w:rsidR="00705E09" w:rsidRPr="007E055B" w14:paraId="0F398CDA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07088BE1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DEAE93D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IgG</w:t>
            </w:r>
          </w:p>
        </w:tc>
        <w:tc>
          <w:tcPr>
            <w:tcW w:w="1843" w:type="dxa"/>
            <w:noWrap/>
            <w:hideMark/>
          </w:tcPr>
          <w:p w14:paraId="6802B355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AA6AC8E" w14:textId="566346D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1134" w:type="dxa"/>
            <w:noWrap/>
            <w:hideMark/>
          </w:tcPr>
          <w:p w14:paraId="773693E8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55.1)</w:t>
            </w:r>
          </w:p>
        </w:tc>
      </w:tr>
      <w:tr w:rsidR="00705E09" w:rsidRPr="007E055B" w14:paraId="53F2905C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2DDD41B7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C2EDE01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IgM</w:t>
            </w:r>
          </w:p>
        </w:tc>
        <w:tc>
          <w:tcPr>
            <w:tcW w:w="1843" w:type="dxa"/>
            <w:noWrap/>
            <w:hideMark/>
          </w:tcPr>
          <w:p w14:paraId="4D077BA4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31F3405" w14:textId="2DD986A3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F1B7DCE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0.6)</w:t>
            </w:r>
          </w:p>
        </w:tc>
      </w:tr>
      <w:tr w:rsidR="00705E09" w:rsidRPr="007E055B" w14:paraId="61D4FD10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1B990B77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959993D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LCO</w:t>
            </w:r>
          </w:p>
        </w:tc>
        <w:tc>
          <w:tcPr>
            <w:tcW w:w="1843" w:type="dxa"/>
            <w:noWrap/>
            <w:hideMark/>
          </w:tcPr>
          <w:p w14:paraId="5D589E29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BB88567" w14:textId="4D7DAB8D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60E29995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12.4)</w:t>
            </w:r>
          </w:p>
        </w:tc>
      </w:tr>
      <w:tr w:rsidR="00705E09" w:rsidRPr="007E055B" w14:paraId="7223C908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42FD3A43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LC</w:t>
            </w:r>
            <w:proofErr w:type="gramStart"/>
            <w:r w:rsidRPr="007E055B">
              <w:rPr>
                <w:sz w:val="20"/>
                <w:szCs w:val="20"/>
              </w:rPr>
              <w:t>,  n</w:t>
            </w:r>
            <w:proofErr w:type="gramEnd"/>
            <w:r w:rsidRPr="007E055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noWrap/>
            <w:hideMark/>
          </w:tcPr>
          <w:p w14:paraId="07B0E1F4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Kappa</w:t>
            </w:r>
          </w:p>
        </w:tc>
        <w:tc>
          <w:tcPr>
            <w:tcW w:w="1843" w:type="dxa"/>
            <w:noWrap/>
            <w:hideMark/>
          </w:tcPr>
          <w:p w14:paraId="27D8F74D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9941E83" w14:textId="460DD4A9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8</w:t>
            </w:r>
          </w:p>
        </w:tc>
        <w:tc>
          <w:tcPr>
            <w:tcW w:w="1134" w:type="dxa"/>
            <w:noWrap/>
            <w:hideMark/>
          </w:tcPr>
          <w:p w14:paraId="526363C0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66.3)</w:t>
            </w:r>
          </w:p>
        </w:tc>
      </w:tr>
      <w:tr w:rsidR="00705E09" w:rsidRPr="007E055B" w14:paraId="59764B64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61E42FF1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A100A18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 xml:space="preserve">Lambda </w:t>
            </w:r>
          </w:p>
        </w:tc>
        <w:tc>
          <w:tcPr>
            <w:tcW w:w="1843" w:type="dxa"/>
            <w:noWrap/>
            <w:hideMark/>
          </w:tcPr>
          <w:p w14:paraId="245FF085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F9AE1D5" w14:textId="10683D84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43D64EBE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33.1)</w:t>
            </w:r>
          </w:p>
        </w:tc>
      </w:tr>
      <w:tr w:rsidR="00705E09" w:rsidRPr="007E055B" w14:paraId="7559547A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2A372FEB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proofErr w:type="spellStart"/>
            <w:r w:rsidRPr="007E055B">
              <w:rPr>
                <w:sz w:val="20"/>
                <w:szCs w:val="20"/>
              </w:rPr>
              <w:t>Hb</w:t>
            </w:r>
            <w:proofErr w:type="spellEnd"/>
            <w:r w:rsidRPr="007E055B">
              <w:rPr>
                <w:sz w:val="20"/>
                <w:szCs w:val="20"/>
              </w:rPr>
              <w:t>,  mean (SD)</w:t>
            </w:r>
          </w:p>
        </w:tc>
        <w:tc>
          <w:tcPr>
            <w:tcW w:w="992" w:type="dxa"/>
            <w:noWrap/>
            <w:hideMark/>
          </w:tcPr>
          <w:p w14:paraId="22361620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FFB959B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1A715D4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055B">
              <w:rPr>
                <w:b/>
                <w:bCs/>
                <w:sz w:val="20"/>
                <w:szCs w:val="20"/>
              </w:rPr>
              <w:t>105.9</w:t>
            </w:r>
          </w:p>
        </w:tc>
        <w:tc>
          <w:tcPr>
            <w:tcW w:w="1134" w:type="dxa"/>
            <w:noWrap/>
            <w:hideMark/>
          </w:tcPr>
          <w:p w14:paraId="41FD3A89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19.4)</w:t>
            </w:r>
          </w:p>
        </w:tc>
      </w:tr>
      <w:tr w:rsidR="00705E09" w:rsidRPr="007E055B" w14:paraId="76320175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7F0AD25D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proofErr w:type="spellStart"/>
            <w:r w:rsidRPr="007E055B">
              <w:rPr>
                <w:sz w:val="20"/>
                <w:szCs w:val="20"/>
              </w:rPr>
              <w:t>plt</w:t>
            </w:r>
            <w:proofErr w:type="spellEnd"/>
            <w:r w:rsidRPr="007E055B">
              <w:rPr>
                <w:sz w:val="20"/>
                <w:szCs w:val="20"/>
              </w:rPr>
              <w:t>,  mean (SD)</w:t>
            </w:r>
          </w:p>
        </w:tc>
        <w:tc>
          <w:tcPr>
            <w:tcW w:w="992" w:type="dxa"/>
            <w:noWrap/>
            <w:hideMark/>
          </w:tcPr>
          <w:p w14:paraId="5D353856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DBF3380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B27A3CC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055B">
              <w:rPr>
                <w:b/>
                <w:bCs/>
                <w:sz w:val="20"/>
                <w:szCs w:val="20"/>
              </w:rPr>
              <w:t>226.3</w:t>
            </w:r>
          </w:p>
        </w:tc>
        <w:tc>
          <w:tcPr>
            <w:tcW w:w="1134" w:type="dxa"/>
            <w:noWrap/>
            <w:hideMark/>
          </w:tcPr>
          <w:p w14:paraId="0AC38AFA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93.5)</w:t>
            </w:r>
          </w:p>
        </w:tc>
      </w:tr>
      <w:tr w:rsidR="00705E09" w:rsidRPr="007E055B" w14:paraId="2CC66E61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776EE601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proofErr w:type="spellStart"/>
            <w:r w:rsidRPr="007E055B">
              <w:rPr>
                <w:sz w:val="20"/>
                <w:szCs w:val="20"/>
              </w:rPr>
              <w:t>neut</w:t>
            </w:r>
            <w:proofErr w:type="spellEnd"/>
            <w:r w:rsidRPr="007E055B">
              <w:rPr>
                <w:sz w:val="20"/>
                <w:szCs w:val="20"/>
              </w:rPr>
              <w:t>,  mean (SD)</w:t>
            </w:r>
          </w:p>
        </w:tc>
        <w:tc>
          <w:tcPr>
            <w:tcW w:w="992" w:type="dxa"/>
            <w:noWrap/>
            <w:hideMark/>
          </w:tcPr>
          <w:p w14:paraId="747AA1FB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FA5107F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A76AAC9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055B">
              <w:rPr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1134" w:type="dxa"/>
            <w:noWrap/>
            <w:hideMark/>
          </w:tcPr>
          <w:p w14:paraId="5582A1E8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2.3)</w:t>
            </w:r>
          </w:p>
        </w:tc>
      </w:tr>
      <w:tr w:rsidR="00705E09" w:rsidRPr="007E055B" w14:paraId="2C55425F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53853A6E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proofErr w:type="spellStart"/>
            <w:r w:rsidRPr="007E055B">
              <w:rPr>
                <w:sz w:val="20"/>
                <w:szCs w:val="20"/>
              </w:rPr>
              <w:t>Creat</w:t>
            </w:r>
            <w:proofErr w:type="spellEnd"/>
            <w:r w:rsidRPr="007E055B">
              <w:rPr>
                <w:sz w:val="20"/>
                <w:szCs w:val="20"/>
              </w:rPr>
              <w:t>,  mean (SD)</w:t>
            </w:r>
          </w:p>
        </w:tc>
        <w:tc>
          <w:tcPr>
            <w:tcW w:w="992" w:type="dxa"/>
            <w:noWrap/>
            <w:hideMark/>
          </w:tcPr>
          <w:p w14:paraId="391F7AD5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7B8144D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BEF760F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055B">
              <w:rPr>
                <w:b/>
                <w:bCs/>
                <w:sz w:val="20"/>
                <w:szCs w:val="20"/>
              </w:rPr>
              <w:t>98.7</w:t>
            </w:r>
          </w:p>
        </w:tc>
        <w:tc>
          <w:tcPr>
            <w:tcW w:w="1134" w:type="dxa"/>
            <w:noWrap/>
            <w:hideMark/>
          </w:tcPr>
          <w:p w14:paraId="6C90FE1B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52.3)</w:t>
            </w:r>
          </w:p>
        </w:tc>
      </w:tr>
      <w:tr w:rsidR="00705E09" w:rsidRPr="007E055B" w14:paraId="7E07BAC2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5DDFF094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Ca,  mean (SD)</w:t>
            </w:r>
          </w:p>
        </w:tc>
        <w:tc>
          <w:tcPr>
            <w:tcW w:w="992" w:type="dxa"/>
            <w:noWrap/>
            <w:hideMark/>
          </w:tcPr>
          <w:p w14:paraId="731D5533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475A73E6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41D0775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055B">
              <w:rPr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1134" w:type="dxa"/>
            <w:noWrap/>
            <w:hideMark/>
          </w:tcPr>
          <w:p w14:paraId="18B40998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0.3)</w:t>
            </w:r>
          </w:p>
        </w:tc>
      </w:tr>
      <w:tr w:rsidR="00705E09" w:rsidRPr="007E055B" w14:paraId="0A0B79E3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0994A5A8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Albumin,  mean (SD)</w:t>
            </w:r>
          </w:p>
        </w:tc>
        <w:tc>
          <w:tcPr>
            <w:tcW w:w="992" w:type="dxa"/>
            <w:noWrap/>
            <w:hideMark/>
          </w:tcPr>
          <w:p w14:paraId="26A3D734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683B011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50675A3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055B">
              <w:rPr>
                <w:b/>
                <w:bCs/>
                <w:sz w:val="20"/>
                <w:szCs w:val="20"/>
              </w:rPr>
              <w:t>34.7</w:t>
            </w:r>
          </w:p>
        </w:tc>
        <w:tc>
          <w:tcPr>
            <w:tcW w:w="1134" w:type="dxa"/>
            <w:noWrap/>
            <w:hideMark/>
          </w:tcPr>
          <w:p w14:paraId="53DBB2A0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6.6)</w:t>
            </w:r>
          </w:p>
        </w:tc>
      </w:tr>
      <w:tr w:rsidR="00705E09" w:rsidRPr="007E055B" w14:paraId="0E10F888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754FA898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LDH,  mean (SD)</w:t>
            </w:r>
          </w:p>
        </w:tc>
        <w:tc>
          <w:tcPr>
            <w:tcW w:w="992" w:type="dxa"/>
            <w:noWrap/>
            <w:hideMark/>
          </w:tcPr>
          <w:p w14:paraId="0C03B2BA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4EC4571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730B88B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055B">
              <w:rPr>
                <w:b/>
                <w:bCs/>
                <w:sz w:val="20"/>
                <w:szCs w:val="20"/>
              </w:rPr>
              <w:t>326.7</w:t>
            </w:r>
          </w:p>
        </w:tc>
        <w:tc>
          <w:tcPr>
            <w:tcW w:w="1134" w:type="dxa"/>
            <w:noWrap/>
            <w:hideMark/>
          </w:tcPr>
          <w:p w14:paraId="2324AB0D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287.3)</w:t>
            </w:r>
          </w:p>
        </w:tc>
      </w:tr>
      <w:tr w:rsidR="00705E09" w:rsidRPr="007E055B" w14:paraId="17B90E87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3C1B1FEC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B2M,  mean (SD)</w:t>
            </w:r>
          </w:p>
        </w:tc>
        <w:tc>
          <w:tcPr>
            <w:tcW w:w="992" w:type="dxa"/>
            <w:noWrap/>
            <w:hideMark/>
          </w:tcPr>
          <w:p w14:paraId="77A46225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856153B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97978F0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055B">
              <w:rPr>
                <w:b/>
                <w:bCs/>
                <w:sz w:val="20"/>
                <w:szCs w:val="20"/>
              </w:rPr>
              <w:t>5.3</w:t>
            </w:r>
          </w:p>
        </w:tc>
        <w:tc>
          <w:tcPr>
            <w:tcW w:w="1134" w:type="dxa"/>
            <w:noWrap/>
            <w:hideMark/>
          </w:tcPr>
          <w:p w14:paraId="64215671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6.6)</w:t>
            </w:r>
          </w:p>
        </w:tc>
      </w:tr>
      <w:tr w:rsidR="00705E09" w:rsidRPr="007E055B" w14:paraId="4F2035A0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316F1AC6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ISS</w:t>
            </w:r>
            <w:proofErr w:type="gramStart"/>
            <w:r w:rsidRPr="007E055B">
              <w:rPr>
                <w:sz w:val="20"/>
                <w:szCs w:val="20"/>
              </w:rPr>
              <w:t>,  n</w:t>
            </w:r>
            <w:proofErr w:type="gramEnd"/>
            <w:r w:rsidRPr="007E055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noWrap/>
            <w:hideMark/>
          </w:tcPr>
          <w:p w14:paraId="0E62ED95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I</w:t>
            </w:r>
          </w:p>
        </w:tc>
        <w:tc>
          <w:tcPr>
            <w:tcW w:w="1843" w:type="dxa"/>
            <w:noWrap/>
            <w:hideMark/>
          </w:tcPr>
          <w:p w14:paraId="044123D5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208466B" w14:textId="2C2536DA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22825EE0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22.5)</w:t>
            </w:r>
          </w:p>
        </w:tc>
      </w:tr>
      <w:tr w:rsidR="00705E09" w:rsidRPr="007E055B" w14:paraId="661CB436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21B62DC4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5068E98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II</w:t>
            </w:r>
          </w:p>
        </w:tc>
        <w:tc>
          <w:tcPr>
            <w:tcW w:w="1843" w:type="dxa"/>
            <w:noWrap/>
            <w:hideMark/>
          </w:tcPr>
          <w:p w14:paraId="4799479E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E5D4F8A" w14:textId="4F6656ED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134" w:type="dxa"/>
            <w:noWrap/>
            <w:hideMark/>
          </w:tcPr>
          <w:p w14:paraId="3CC1447D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47.8)</w:t>
            </w:r>
          </w:p>
        </w:tc>
      </w:tr>
      <w:tr w:rsidR="00705E09" w:rsidRPr="007E055B" w14:paraId="1C8C9E8A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763A7AD8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C879AA5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III</w:t>
            </w:r>
          </w:p>
        </w:tc>
        <w:tc>
          <w:tcPr>
            <w:tcW w:w="1843" w:type="dxa"/>
            <w:noWrap/>
            <w:hideMark/>
          </w:tcPr>
          <w:p w14:paraId="39446E41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14683F1" w14:textId="42FF5E4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59405D3C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25.8)</w:t>
            </w:r>
          </w:p>
        </w:tc>
      </w:tr>
      <w:tr w:rsidR="00705E09" w:rsidRPr="007E055B" w14:paraId="77849D90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59AAE847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C9DC4F6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1B99CAB1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6019A0D" w14:textId="492825C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367FD5F1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3.9)</w:t>
            </w:r>
          </w:p>
        </w:tc>
      </w:tr>
      <w:tr w:rsidR="00705E09" w:rsidRPr="007E055B" w14:paraId="789ECEE4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2" w:type="dxa"/>
            <w:gridSpan w:val="3"/>
            <w:noWrap/>
            <w:hideMark/>
          </w:tcPr>
          <w:p w14:paraId="359D9D97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Transplant Eligible</w:t>
            </w:r>
            <w:proofErr w:type="gramStart"/>
            <w:r w:rsidRPr="007E055B">
              <w:rPr>
                <w:sz w:val="20"/>
                <w:szCs w:val="20"/>
              </w:rPr>
              <w:t>,  n</w:t>
            </w:r>
            <w:proofErr w:type="gramEnd"/>
            <w:r w:rsidRPr="007E055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851" w:type="dxa"/>
            <w:noWrap/>
            <w:hideMark/>
          </w:tcPr>
          <w:p w14:paraId="7AB3827E" w14:textId="2B835921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53A21767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56.2)</w:t>
            </w:r>
          </w:p>
        </w:tc>
      </w:tr>
      <w:tr w:rsidR="00705E09" w:rsidRPr="007E055B" w14:paraId="0212210E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7F740AB1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Induction, n (%)</w:t>
            </w:r>
          </w:p>
        </w:tc>
        <w:tc>
          <w:tcPr>
            <w:tcW w:w="992" w:type="dxa"/>
            <w:noWrap/>
            <w:hideMark/>
          </w:tcPr>
          <w:p w14:paraId="21CB30E6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CRD</w:t>
            </w:r>
          </w:p>
        </w:tc>
        <w:tc>
          <w:tcPr>
            <w:tcW w:w="1843" w:type="dxa"/>
            <w:noWrap/>
            <w:hideMark/>
          </w:tcPr>
          <w:p w14:paraId="0B1FA021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74ECAC8" w14:textId="755ABB1B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04C64EB9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34.0)</w:t>
            </w:r>
          </w:p>
        </w:tc>
      </w:tr>
      <w:tr w:rsidR="00705E09" w:rsidRPr="007E055B" w14:paraId="1E5E071B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0C8AB689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0894BD6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CTD</w:t>
            </w:r>
          </w:p>
        </w:tc>
        <w:tc>
          <w:tcPr>
            <w:tcW w:w="1843" w:type="dxa"/>
            <w:noWrap/>
            <w:hideMark/>
          </w:tcPr>
          <w:p w14:paraId="6E2F25B3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1C63432" w14:textId="7B64F0F8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4BCD38DB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55.0)</w:t>
            </w:r>
          </w:p>
        </w:tc>
      </w:tr>
      <w:tr w:rsidR="00705E09" w:rsidRPr="007E055B" w14:paraId="44D1828A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18435D05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B5443DC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KCRD</w:t>
            </w:r>
          </w:p>
        </w:tc>
        <w:tc>
          <w:tcPr>
            <w:tcW w:w="1843" w:type="dxa"/>
            <w:noWrap/>
            <w:hideMark/>
          </w:tcPr>
          <w:p w14:paraId="1ABC2DDC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03809CB" w14:textId="5CAD70C2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40DC856A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11.0)</w:t>
            </w:r>
          </w:p>
        </w:tc>
      </w:tr>
      <w:tr w:rsidR="00705E09" w:rsidRPr="007E055B" w14:paraId="0D8E7224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3489C0B3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Maintenance, n (%)</w:t>
            </w:r>
          </w:p>
        </w:tc>
        <w:tc>
          <w:tcPr>
            <w:tcW w:w="992" w:type="dxa"/>
            <w:noWrap/>
            <w:hideMark/>
          </w:tcPr>
          <w:p w14:paraId="23B26154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D4CA63D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 xml:space="preserve">Len  </w:t>
            </w:r>
          </w:p>
        </w:tc>
        <w:tc>
          <w:tcPr>
            <w:tcW w:w="851" w:type="dxa"/>
            <w:noWrap/>
            <w:hideMark/>
          </w:tcPr>
          <w:p w14:paraId="50923A04" w14:textId="4CD60C29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14C88CB7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21.0)</w:t>
            </w:r>
          </w:p>
        </w:tc>
      </w:tr>
      <w:tr w:rsidR="00705E09" w:rsidRPr="007E055B" w14:paraId="4D175188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2CBD9776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0684F2E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CB24BDD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Len + Vorinostat</w:t>
            </w:r>
          </w:p>
        </w:tc>
        <w:tc>
          <w:tcPr>
            <w:tcW w:w="851" w:type="dxa"/>
            <w:noWrap/>
            <w:hideMark/>
          </w:tcPr>
          <w:p w14:paraId="1F1520F3" w14:textId="09804AE0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089DCCF8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11.0)</w:t>
            </w:r>
          </w:p>
        </w:tc>
      </w:tr>
      <w:tr w:rsidR="00705E09" w:rsidRPr="007E055B" w14:paraId="1164BEA7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129FA82C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2036AB1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2820BF73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Observation</w:t>
            </w:r>
          </w:p>
        </w:tc>
        <w:tc>
          <w:tcPr>
            <w:tcW w:w="851" w:type="dxa"/>
            <w:noWrap/>
            <w:hideMark/>
          </w:tcPr>
          <w:p w14:paraId="0B5D6CA2" w14:textId="098030F1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1A1D2BC4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31.0)</w:t>
            </w:r>
          </w:p>
        </w:tc>
      </w:tr>
      <w:tr w:rsidR="00705E09" w:rsidRPr="007E055B" w14:paraId="35B59FC2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60F2D63F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F1216F6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407C0AB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48775024" w14:textId="64722DDD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244A3DC3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37.0)</w:t>
            </w:r>
          </w:p>
        </w:tc>
      </w:tr>
      <w:tr w:rsidR="00705E09" w:rsidRPr="007E055B" w14:paraId="58FD7C8D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2" w:type="dxa"/>
            <w:gridSpan w:val="3"/>
            <w:noWrap/>
            <w:hideMark/>
          </w:tcPr>
          <w:p w14:paraId="13BEA20E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Transplant Non Eligible</w:t>
            </w:r>
            <w:proofErr w:type="gramStart"/>
            <w:r w:rsidRPr="007E055B">
              <w:rPr>
                <w:sz w:val="20"/>
                <w:szCs w:val="20"/>
              </w:rPr>
              <w:t>,  n</w:t>
            </w:r>
            <w:proofErr w:type="gramEnd"/>
            <w:r w:rsidRPr="007E055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851" w:type="dxa"/>
            <w:noWrap/>
            <w:hideMark/>
          </w:tcPr>
          <w:p w14:paraId="135BBEFE" w14:textId="28C83762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41BAC9D3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43.8)</w:t>
            </w:r>
          </w:p>
        </w:tc>
      </w:tr>
      <w:tr w:rsidR="00705E09" w:rsidRPr="007E055B" w14:paraId="5434CD6B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0FA01BD2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Induction, n (%)</w:t>
            </w:r>
          </w:p>
        </w:tc>
        <w:tc>
          <w:tcPr>
            <w:tcW w:w="992" w:type="dxa"/>
            <w:noWrap/>
            <w:hideMark/>
          </w:tcPr>
          <w:p w14:paraId="0C57FEAA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E055B">
              <w:rPr>
                <w:sz w:val="20"/>
                <w:szCs w:val="20"/>
              </w:rPr>
              <w:t>CRD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6D17C27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D94A714" w14:textId="0648ADE2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5ADA8BF9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55.1)</w:t>
            </w:r>
          </w:p>
        </w:tc>
      </w:tr>
      <w:tr w:rsidR="00705E09" w:rsidRPr="007E055B" w14:paraId="6442D690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08B95B7D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9F7872D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E055B">
              <w:rPr>
                <w:sz w:val="20"/>
                <w:szCs w:val="20"/>
              </w:rPr>
              <w:t>CTD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809AF1A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68F458B" w14:textId="19E1036C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216BE22E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44.9)</w:t>
            </w:r>
          </w:p>
        </w:tc>
      </w:tr>
      <w:tr w:rsidR="00705E09" w:rsidRPr="007E055B" w14:paraId="62911470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732E507D" w14:textId="77777777" w:rsidR="00705E09" w:rsidRPr="007E055B" w:rsidRDefault="00705E09" w:rsidP="005562ED">
            <w:pPr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Maintenance, n (%)</w:t>
            </w:r>
          </w:p>
        </w:tc>
        <w:tc>
          <w:tcPr>
            <w:tcW w:w="992" w:type="dxa"/>
            <w:noWrap/>
            <w:hideMark/>
          </w:tcPr>
          <w:p w14:paraId="52D2C71E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B2D9F8A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 xml:space="preserve">Len   </w:t>
            </w:r>
          </w:p>
        </w:tc>
        <w:tc>
          <w:tcPr>
            <w:tcW w:w="851" w:type="dxa"/>
            <w:noWrap/>
            <w:hideMark/>
          </w:tcPr>
          <w:p w14:paraId="204E6294" w14:textId="1760F366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A287B8A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26.9)</w:t>
            </w:r>
          </w:p>
        </w:tc>
      </w:tr>
      <w:tr w:rsidR="00705E09" w:rsidRPr="007E055B" w14:paraId="21D3643D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72C9EF71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7F3AB53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A0070EE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Len + Vorinostat</w:t>
            </w:r>
          </w:p>
        </w:tc>
        <w:tc>
          <w:tcPr>
            <w:tcW w:w="851" w:type="dxa"/>
            <w:noWrap/>
            <w:hideMark/>
          </w:tcPr>
          <w:p w14:paraId="2DF95C3D" w14:textId="33895B41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2545AB7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3.8)</w:t>
            </w:r>
          </w:p>
        </w:tc>
      </w:tr>
      <w:tr w:rsidR="00705E09" w:rsidRPr="007E055B" w14:paraId="303EC80C" w14:textId="77777777" w:rsidTr="0015764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45B9396D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DDCDD17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4D1ABB08" w14:textId="77777777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Observation</w:t>
            </w:r>
          </w:p>
        </w:tc>
        <w:tc>
          <w:tcPr>
            <w:tcW w:w="851" w:type="dxa"/>
            <w:noWrap/>
            <w:hideMark/>
          </w:tcPr>
          <w:p w14:paraId="15860F87" w14:textId="656F8F50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530E7DEA" w14:textId="741A300B" w:rsidR="00705E09" w:rsidRPr="007E055B" w:rsidRDefault="00705E09" w:rsidP="00556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.3</w:t>
            </w:r>
            <w:r w:rsidRPr="007E055B">
              <w:rPr>
                <w:sz w:val="20"/>
                <w:szCs w:val="20"/>
              </w:rPr>
              <w:t>)</w:t>
            </w:r>
          </w:p>
        </w:tc>
      </w:tr>
      <w:tr w:rsidR="00705E09" w:rsidRPr="007E055B" w14:paraId="3C99E0BA" w14:textId="77777777" w:rsidTr="00157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738D4820" w14:textId="77777777" w:rsidR="00705E09" w:rsidRPr="007E055B" w:rsidRDefault="00705E09" w:rsidP="005562E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E14F6AE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54818D9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49EE1A0B" w14:textId="2E3FE401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4E69F056" w14:textId="77777777" w:rsidR="00705E09" w:rsidRPr="007E055B" w:rsidRDefault="00705E09" w:rsidP="00556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055B">
              <w:rPr>
                <w:sz w:val="20"/>
                <w:szCs w:val="20"/>
              </w:rPr>
              <w:t>(35.9)</w:t>
            </w:r>
          </w:p>
        </w:tc>
      </w:tr>
    </w:tbl>
    <w:p w14:paraId="05B835AD" w14:textId="77777777" w:rsidR="000751DF" w:rsidRDefault="00495463" w:rsidP="00495463">
      <w:pPr>
        <w:sectPr w:rsidR="000751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1E85A47F" w14:textId="7E36D4E7" w:rsidR="00492002" w:rsidRDefault="00492002" w:rsidP="00492002">
      <w:r>
        <w:rPr>
          <w:b/>
        </w:rPr>
        <w:lastRenderedPageBreak/>
        <w:t xml:space="preserve">Supplementary Table 2: </w:t>
      </w:r>
      <w:r>
        <w:t>New chromosomal CNA evolution at relapse &gt;5% frequency overall, and split up per molecular sub-group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993"/>
        <w:gridCol w:w="789"/>
        <w:gridCol w:w="607"/>
        <w:gridCol w:w="606"/>
        <w:gridCol w:w="607"/>
        <w:gridCol w:w="607"/>
        <w:gridCol w:w="609"/>
        <w:gridCol w:w="607"/>
        <w:gridCol w:w="607"/>
        <w:gridCol w:w="617"/>
        <w:gridCol w:w="607"/>
        <w:gridCol w:w="607"/>
        <w:gridCol w:w="607"/>
        <w:gridCol w:w="617"/>
        <w:gridCol w:w="607"/>
        <w:gridCol w:w="607"/>
        <w:gridCol w:w="607"/>
        <w:gridCol w:w="607"/>
        <w:gridCol w:w="607"/>
        <w:gridCol w:w="617"/>
        <w:gridCol w:w="607"/>
        <w:gridCol w:w="607"/>
      </w:tblGrid>
      <w:tr w:rsidR="00492002" w:rsidRPr="00EB40FB" w14:paraId="2449E291" w14:textId="77777777" w:rsidTr="00492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0804505E" w14:textId="77777777" w:rsidR="00492002" w:rsidRPr="00EB40FB" w:rsidRDefault="00492002" w:rsidP="00492002">
            <w:pPr>
              <w:rPr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8BCA6A" w14:textId="77777777" w:rsidR="00492002" w:rsidRPr="00EB40FB" w:rsidRDefault="00492002" w:rsidP="004920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733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5E11B0E" w14:textId="77777777" w:rsidR="00492002" w:rsidRPr="00EB4185" w:rsidRDefault="00492002" w:rsidP="00492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B4185">
              <w:rPr>
                <w:color w:val="auto"/>
                <w:sz w:val="16"/>
                <w:szCs w:val="16"/>
              </w:rPr>
              <w:t>New Chromosome Arm CNA &gt;5%</w:t>
            </w:r>
          </w:p>
        </w:tc>
        <w:tc>
          <w:tcPr>
            <w:tcW w:w="2438" w:type="dxa"/>
            <w:gridSpan w:val="4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7D793B1" w14:textId="77777777" w:rsidR="00492002" w:rsidRPr="00EB40FB" w:rsidRDefault="00492002" w:rsidP="00492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04E4">
              <w:rPr>
                <w:color w:val="auto"/>
                <w:sz w:val="16"/>
                <w:szCs w:val="16"/>
              </w:rPr>
              <w:t>New Focal CNA &gt;5%</w:t>
            </w:r>
          </w:p>
        </w:tc>
      </w:tr>
      <w:tr w:rsidR="00492002" w:rsidRPr="00EB40FB" w14:paraId="13AFE66A" w14:textId="77777777" w:rsidTr="0049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</w:tcPr>
          <w:p w14:paraId="4185927E" w14:textId="77777777" w:rsidR="00492002" w:rsidRPr="00EB40FB" w:rsidRDefault="00492002" w:rsidP="00492002">
            <w:pPr>
              <w:rPr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51BFFE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F5369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Gain/Amp</w:t>
            </w:r>
          </w:p>
          <w:p w14:paraId="436F9858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 xml:space="preserve">(1q) 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B344076" w14:textId="77777777" w:rsidR="00492002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Del</w:t>
            </w:r>
          </w:p>
          <w:p w14:paraId="0E99B634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(13)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9EF995F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Gain/Amp</w:t>
            </w:r>
          </w:p>
          <w:p w14:paraId="37DB98FE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(11q)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E892D0C" w14:textId="77777777" w:rsidR="00492002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Del</w:t>
            </w:r>
          </w:p>
          <w:p w14:paraId="6F923153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(17p)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67B22AE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Gain/Amp</w:t>
            </w:r>
          </w:p>
          <w:p w14:paraId="4CEE4BD8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(6p)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CE0871D" w14:textId="77777777" w:rsidR="00492002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Del</w:t>
            </w:r>
          </w:p>
          <w:p w14:paraId="7CAC6814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(16q)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D21D3E7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Gain/Amp</w:t>
            </w:r>
          </w:p>
          <w:p w14:paraId="15CB42E0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(15q)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1D14BE4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Gain/Amp</w:t>
            </w:r>
          </w:p>
          <w:p w14:paraId="45592C5D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(19p)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907D104" w14:textId="77777777" w:rsidR="00492002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in/Amp</w:t>
            </w:r>
          </w:p>
          <w:p w14:paraId="0BEA4925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(</w:t>
            </w:r>
            <w:r w:rsidRPr="00874417">
              <w:rPr>
                <w:b/>
                <w:i/>
                <w:sz w:val="16"/>
                <w:szCs w:val="16"/>
              </w:rPr>
              <w:t>MYC</w:t>
            </w:r>
            <w:r w:rsidRPr="00EB40FB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14" w:type="dxa"/>
            <w:gridSpan w:val="2"/>
            <w:tcBorders>
              <w:left w:val="single" w:sz="4" w:space="0" w:color="auto"/>
            </w:tcBorders>
            <w:hideMark/>
          </w:tcPr>
          <w:p w14:paraId="3604B6E1" w14:textId="77777777" w:rsidR="00492002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Del</w:t>
            </w:r>
          </w:p>
          <w:p w14:paraId="6DE8B68B" w14:textId="77777777" w:rsidR="00492002" w:rsidRPr="00EB40FB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(</w:t>
            </w:r>
            <w:r w:rsidRPr="00874417">
              <w:rPr>
                <w:b/>
                <w:i/>
                <w:sz w:val="16"/>
                <w:szCs w:val="16"/>
              </w:rPr>
              <w:t>CDKN2C</w:t>
            </w:r>
            <w:r w:rsidRPr="00EB40FB">
              <w:rPr>
                <w:b/>
                <w:sz w:val="16"/>
                <w:szCs w:val="16"/>
              </w:rPr>
              <w:t>)</w:t>
            </w:r>
          </w:p>
        </w:tc>
      </w:tr>
      <w:tr w:rsidR="00492002" w:rsidRPr="00EB40FB" w14:paraId="79191A75" w14:textId="77777777" w:rsidTr="0049200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</w:tcPr>
          <w:p w14:paraId="5E2723FB" w14:textId="77777777" w:rsidR="00492002" w:rsidRPr="00EB40FB" w:rsidRDefault="00492002" w:rsidP="00492002">
            <w:pPr>
              <w:rPr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9C4C39" w14:textId="77777777" w:rsidR="00492002" w:rsidRPr="00EB40FB" w:rsidRDefault="00492002" w:rsidP="00492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6D24D9BB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0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9C1CF86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4ABF">
              <w:rPr>
                <w:sz w:val="16"/>
                <w:szCs w:val="16"/>
              </w:rPr>
              <w:t>%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hideMark/>
          </w:tcPr>
          <w:p w14:paraId="5B43136E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hideMark/>
          </w:tcPr>
          <w:p w14:paraId="374D554D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4ABF">
              <w:rPr>
                <w:sz w:val="16"/>
                <w:szCs w:val="16"/>
              </w:rPr>
              <w:t>%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hideMark/>
          </w:tcPr>
          <w:p w14:paraId="2CCE4BDB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hideMark/>
          </w:tcPr>
          <w:p w14:paraId="0140E515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4ABF">
              <w:rPr>
                <w:sz w:val="16"/>
                <w:szCs w:val="16"/>
              </w:rPr>
              <w:t>%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hideMark/>
          </w:tcPr>
          <w:p w14:paraId="31A105E9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hideMark/>
          </w:tcPr>
          <w:p w14:paraId="096C86BA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4ABF">
              <w:rPr>
                <w:sz w:val="16"/>
                <w:szCs w:val="16"/>
              </w:rPr>
              <w:t>%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hideMark/>
          </w:tcPr>
          <w:p w14:paraId="23794CB3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hideMark/>
          </w:tcPr>
          <w:p w14:paraId="7F8036EB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4ABF">
              <w:rPr>
                <w:sz w:val="16"/>
                <w:szCs w:val="16"/>
              </w:rPr>
              <w:t>%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hideMark/>
          </w:tcPr>
          <w:p w14:paraId="74C7CD4A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hideMark/>
          </w:tcPr>
          <w:p w14:paraId="301B987A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4ABF">
              <w:rPr>
                <w:sz w:val="16"/>
                <w:szCs w:val="16"/>
              </w:rPr>
              <w:t>%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hideMark/>
          </w:tcPr>
          <w:p w14:paraId="2DB55F42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hideMark/>
          </w:tcPr>
          <w:p w14:paraId="22141FC6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4ABF">
              <w:rPr>
                <w:sz w:val="16"/>
                <w:szCs w:val="16"/>
              </w:rPr>
              <w:t>%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hideMark/>
          </w:tcPr>
          <w:p w14:paraId="7913BCA1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hideMark/>
          </w:tcPr>
          <w:p w14:paraId="05385431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4ABF">
              <w:rPr>
                <w:sz w:val="16"/>
                <w:szCs w:val="16"/>
              </w:rPr>
              <w:t>%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hideMark/>
          </w:tcPr>
          <w:p w14:paraId="5D029E43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hideMark/>
          </w:tcPr>
          <w:p w14:paraId="487E4E99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4ABF">
              <w:rPr>
                <w:sz w:val="16"/>
                <w:szCs w:val="16"/>
              </w:rPr>
              <w:t>%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hideMark/>
          </w:tcPr>
          <w:p w14:paraId="309A30C1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B40F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07" w:type="dxa"/>
            <w:hideMark/>
          </w:tcPr>
          <w:p w14:paraId="264D288B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4ABF">
              <w:rPr>
                <w:sz w:val="16"/>
                <w:szCs w:val="16"/>
              </w:rPr>
              <w:t>%</w:t>
            </w:r>
          </w:p>
        </w:tc>
      </w:tr>
      <w:tr w:rsidR="00492002" w:rsidRPr="00EB40FB" w14:paraId="6C21AF97" w14:textId="77777777" w:rsidTr="0049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2F2F2" w:themeFill="background1" w:themeFillShade="F2"/>
          </w:tcPr>
          <w:p w14:paraId="53190306" w14:textId="77777777" w:rsidR="00492002" w:rsidRPr="00254ABF" w:rsidRDefault="00492002" w:rsidP="00492002">
            <w:pPr>
              <w:rPr>
                <w:sz w:val="16"/>
                <w:szCs w:val="16"/>
              </w:rPr>
            </w:pPr>
            <w:r w:rsidRPr="00012A85">
              <w:rPr>
                <w:sz w:val="16"/>
                <w:szCs w:val="16"/>
              </w:rPr>
              <w:t>All patients</w:t>
            </w:r>
          </w:p>
        </w:tc>
        <w:tc>
          <w:tcPr>
            <w:tcW w:w="12960" w:type="dxa"/>
            <w:gridSpan w:val="21"/>
            <w:shd w:val="clear" w:color="auto" w:fill="F2F2F2" w:themeFill="background1" w:themeFillShade="F2"/>
          </w:tcPr>
          <w:p w14:paraId="0195D539" w14:textId="77777777" w:rsidR="00492002" w:rsidRPr="00DF5B33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gramStart"/>
            <w:r w:rsidRPr="00DF5B33">
              <w:rPr>
                <w:b/>
                <w:sz w:val="16"/>
                <w:szCs w:val="16"/>
              </w:rPr>
              <w:t>n</w:t>
            </w:r>
            <w:proofErr w:type="gramEnd"/>
            <w:r w:rsidRPr="00DF5B33">
              <w:rPr>
                <w:b/>
                <w:sz w:val="16"/>
                <w:szCs w:val="16"/>
              </w:rPr>
              <w:t xml:space="preserve"> </w:t>
            </w:r>
            <w:r w:rsidRPr="00DF5B33">
              <w:rPr>
                <w:sz w:val="16"/>
                <w:szCs w:val="16"/>
              </w:rPr>
              <w:t>(%)</w:t>
            </w:r>
          </w:p>
        </w:tc>
      </w:tr>
      <w:tr w:rsidR="00492002" w:rsidRPr="00EB40FB" w14:paraId="25D39F9A" w14:textId="77777777" w:rsidTr="004920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635A236C" w14:textId="77777777" w:rsidR="00492002" w:rsidRPr="00EE6747" w:rsidRDefault="00492002" w:rsidP="00492002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Total</w:t>
            </w:r>
          </w:p>
        </w:tc>
        <w:tc>
          <w:tcPr>
            <w:tcW w:w="78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DDD73" w14:textId="77777777" w:rsidR="00492002" w:rsidRPr="00EB40FB" w:rsidRDefault="00492002" w:rsidP="00492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5B33">
              <w:rPr>
                <w:b/>
                <w:sz w:val="16"/>
                <w:szCs w:val="16"/>
              </w:rPr>
              <w:t>178</w:t>
            </w:r>
            <w:r>
              <w:rPr>
                <w:sz w:val="16"/>
                <w:szCs w:val="16"/>
              </w:rPr>
              <w:t xml:space="preserve"> (100)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F537E0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4</w:t>
            </w:r>
          </w:p>
        </w:tc>
        <w:tc>
          <w:tcPr>
            <w:tcW w:w="60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D87EF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19.1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904A388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26BBB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9.6</w:t>
            </w:r>
          </w:p>
        </w:tc>
        <w:tc>
          <w:tcPr>
            <w:tcW w:w="6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1EB97D0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BC6DB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9.0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8788431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43453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8.4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F083CE7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54137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7.9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737F8B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0E9EA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6.7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64A7792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9F369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6.2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15BAEAD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91124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5.1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F237A4E" w14:textId="77777777" w:rsidR="00492002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0</w:t>
            </w:r>
          </w:p>
          <w:p w14:paraId="4F17CF36" w14:textId="77777777" w:rsidR="00492002" w:rsidRPr="00254ABF" w:rsidRDefault="00492002" w:rsidP="00492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53264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5.6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1B161F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hideMark/>
          </w:tcPr>
          <w:p w14:paraId="602C7D66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5.1</w:t>
            </w:r>
          </w:p>
        </w:tc>
      </w:tr>
      <w:tr w:rsidR="00492002" w:rsidRPr="00EB40FB" w14:paraId="5A673DEB" w14:textId="77777777" w:rsidTr="0049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3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9E9FDA" w14:textId="77777777" w:rsidR="00492002" w:rsidRPr="00254ABF" w:rsidRDefault="00492002" w:rsidP="004920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sub-</w:t>
            </w:r>
            <w:r w:rsidRPr="00254ABF">
              <w:rPr>
                <w:sz w:val="16"/>
                <w:szCs w:val="16"/>
              </w:rPr>
              <w:t>groups</w:t>
            </w:r>
            <w:r>
              <w:rPr>
                <w:sz w:val="16"/>
                <w:szCs w:val="16"/>
              </w:rPr>
              <w:t xml:space="preserve"> (information available for all 178 patients)</w:t>
            </w:r>
          </w:p>
        </w:tc>
      </w:tr>
      <w:tr w:rsidR="00492002" w:rsidRPr="00EB4185" w14:paraId="561B6575" w14:textId="77777777" w:rsidTr="004920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45BF4466" w14:textId="77777777" w:rsidR="00492002" w:rsidRPr="00012A85" w:rsidRDefault="00492002" w:rsidP="00492002">
            <w:pPr>
              <w:rPr>
                <w:b w:val="0"/>
                <w:sz w:val="16"/>
                <w:szCs w:val="16"/>
              </w:rPr>
            </w:pPr>
            <w:r w:rsidRPr="00012A85">
              <w:rPr>
                <w:b w:val="0"/>
                <w:sz w:val="16"/>
                <w:szCs w:val="16"/>
              </w:rPr>
              <w:t>t(4;14)</w:t>
            </w:r>
          </w:p>
        </w:tc>
        <w:tc>
          <w:tcPr>
            <w:tcW w:w="78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5AFE9B3" w14:textId="77777777" w:rsidR="00492002" w:rsidRPr="00DF5B33" w:rsidRDefault="00492002" w:rsidP="00492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19 </w:t>
            </w:r>
            <w:r>
              <w:rPr>
                <w:sz w:val="16"/>
                <w:szCs w:val="16"/>
              </w:rPr>
              <w:t xml:space="preserve">(10.7) 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8A56067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0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B702A3B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0.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910F8F7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B2C0C46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5.3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3DFACAE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6F03B1F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918D8AC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93D121C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5.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6EC6490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5DA981E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E0A8C65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5B8BBD6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5.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B0ABC9C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5F28B89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4DFB8C0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5BF5725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5.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87F0586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C03D2C7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9B9E1C0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hideMark/>
          </w:tcPr>
          <w:p w14:paraId="6B166B33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</w:tr>
      <w:tr w:rsidR="00492002" w:rsidRPr="00EB4185" w14:paraId="50BD3BC7" w14:textId="77777777" w:rsidTr="0049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</w:tcPr>
          <w:p w14:paraId="741022ED" w14:textId="77777777" w:rsidR="00492002" w:rsidRPr="00012A85" w:rsidRDefault="00492002" w:rsidP="00492002">
            <w:pPr>
              <w:rPr>
                <w:b w:val="0"/>
                <w:sz w:val="16"/>
                <w:szCs w:val="16"/>
              </w:rPr>
            </w:pPr>
            <w:r w:rsidRPr="00012A85">
              <w:rPr>
                <w:b w:val="0"/>
                <w:sz w:val="16"/>
                <w:szCs w:val="16"/>
              </w:rPr>
              <w:t>t(11;14)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noWrap/>
            <w:hideMark/>
          </w:tcPr>
          <w:p w14:paraId="2A18CDBE" w14:textId="77777777" w:rsidR="00492002" w:rsidRPr="00867861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 xml:space="preserve"> (11.8)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1499BE61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noWrap/>
            <w:hideMark/>
          </w:tcPr>
          <w:p w14:paraId="6929463C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6F785212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75F17A6A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4.8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noWrap/>
            <w:hideMark/>
          </w:tcPr>
          <w:p w14:paraId="4BF23AB4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26C2F185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1FB844E6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7B37ED43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4.8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2B962F02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3B962962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0ABE5D49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440D7457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4.8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5334F7A2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320CED60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34FB4874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2717560B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454CBDE9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2C1E6C49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4.8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262D01CA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07" w:type="dxa"/>
            <w:noWrap/>
            <w:hideMark/>
          </w:tcPr>
          <w:p w14:paraId="27AA70FC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4.8</w:t>
            </w:r>
          </w:p>
        </w:tc>
      </w:tr>
      <w:tr w:rsidR="00492002" w:rsidRPr="00EB4185" w14:paraId="669B8259" w14:textId="77777777" w:rsidTr="004920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</w:tcPr>
          <w:p w14:paraId="06AB1F08" w14:textId="77777777" w:rsidR="00492002" w:rsidRPr="00012A85" w:rsidRDefault="00492002" w:rsidP="00492002">
            <w:pPr>
              <w:rPr>
                <w:b w:val="0"/>
                <w:sz w:val="16"/>
                <w:szCs w:val="16"/>
              </w:rPr>
            </w:pPr>
            <w:r w:rsidRPr="00012A85">
              <w:rPr>
                <w:b w:val="0"/>
                <w:sz w:val="16"/>
                <w:szCs w:val="16"/>
              </w:rPr>
              <w:t>t(14;16)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noWrap/>
            <w:hideMark/>
          </w:tcPr>
          <w:p w14:paraId="6DD2324C" w14:textId="77777777" w:rsidR="00492002" w:rsidRPr="00867861" w:rsidRDefault="00492002" w:rsidP="00492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1.1)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33E076E2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noWrap/>
            <w:hideMark/>
          </w:tcPr>
          <w:p w14:paraId="453D9DE2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5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67DEC283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67D90C81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50.0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noWrap/>
            <w:hideMark/>
          </w:tcPr>
          <w:p w14:paraId="0CC1A6CE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7C28DC90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46A27533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61770D27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2F407307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56898F8F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5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76554DBE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41946856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75737DE3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6AB154B7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300BD602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511DE949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5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038B7834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188F1ED6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459EB735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74E74052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</w:tr>
      <w:tr w:rsidR="00492002" w:rsidRPr="00EB4185" w14:paraId="6852B063" w14:textId="77777777" w:rsidTr="0049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</w:tcPr>
          <w:p w14:paraId="76E47435" w14:textId="77777777" w:rsidR="00492002" w:rsidRPr="00012A85" w:rsidRDefault="00492002" w:rsidP="00492002">
            <w:pPr>
              <w:rPr>
                <w:b w:val="0"/>
                <w:sz w:val="16"/>
                <w:szCs w:val="16"/>
              </w:rPr>
            </w:pPr>
            <w:r w:rsidRPr="00012A85">
              <w:rPr>
                <w:b w:val="0"/>
                <w:sz w:val="16"/>
                <w:szCs w:val="16"/>
              </w:rPr>
              <w:t>t(14;20)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noWrap/>
            <w:hideMark/>
          </w:tcPr>
          <w:p w14:paraId="354B1A54" w14:textId="77777777" w:rsidR="00492002" w:rsidRPr="00867861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0.6)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1D3DD2C6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noWrap/>
            <w:hideMark/>
          </w:tcPr>
          <w:p w14:paraId="67CBA9A1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0B376C12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68399533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noWrap/>
            <w:hideMark/>
          </w:tcPr>
          <w:p w14:paraId="041DBB3E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03A4FAB7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6B32F301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1CA153DE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0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741B31B4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524EC039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32313209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24594941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0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105C0F1E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36BCB6D5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00BEE76B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36C0A5C6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17A475B9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1B450284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0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417E404B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23755BE2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</w:tr>
      <w:tr w:rsidR="00492002" w:rsidRPr="00EB4185" w14:paraId="48E164DD" w14:textId="77777777" w:rsidTr="004920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</w:tcPr>
          <w:p w14:paraId="4745A426" w14:textId="77777777" w:rsidR="00492002" w:rsidRPr="00012A85" w:rsidRDefault="00492002" w:rsidP="00492002">
            <w:pPr>
              <w:rPr>
                <w:b w:val="0"/>
                <w:sz w:val="16"/>
                <w:szCs w:val="16"/>
              </w:rPr>
            </w:pPr>
            <w:r w:rsidRPr="00012A85">
              <w:rPr>
                <w:b w:val="0"/>
                <w:sz w:val="16"/>
                <w:szCs w:val="16"/>
              </w:rPr>
              <w:t>HRD with gain(11)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noWrap/>
            <w:hideMark/>
          </w:tcPr>
          <w:p w14:paraId="55B72C02" w14:textId="77777777" w:rsidR="00492002" w:rsidRPr="00867861" w:rsidRDefault="00492002" w:rsidP="00492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2</w:t>
            </w:r>
            <w:r>
              <w:rPr>
                <w:sz w:val="16"/>
                <w:szCs w:val="16"/>
              </w:rPr>
              <w:t xml:space="preserve"> (34.8)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6F201946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noWrap/>
            <w:hideMark/>
          </w:tcPr>
          <w:p w14:paraId="3D767662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9.4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04A8736F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4D611708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1.3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noWrap/>
            <w:hideMark/>
          </w:tcPr>
          <w:p w14:paraId="20BD601B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1C1CA941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3.2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1295D3FE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18F285A7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8.1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2AFE0AFF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6EF89C5F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9.7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5293CA24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0ABEBAFF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4.8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52187C09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105B5657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8.1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1B0BFEC1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3638FFF7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3.2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43C07601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497BE4F2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6.5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310AF6ED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607" w:type="dxa"/>
            <w:noWrap/>
            <w:hideMark/>
          </w:tcPr>
          <w:p w14:paraId="0CAFA1DD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6.5</w:t>
            </w:r>
          </w:p>
        </w:tc>
      </w:tr>
      <w:tr w:rsidR="00492002" w:rsidRPr="00EB4185" w14:paraId="7497F13D" w14:textId="77777777" w:rsidTr="0049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</w:tcPr>
          <w:p w14:paraId="09E75A5D" w14:textId="77777777" w:rsidR="00492002" w:rsidRPr="00012A85" w:rsidRDefault="00492002" w:rsidP="00492002">
            <w:pPr>
              <w:rPr>
                <w:b w:val="0"/>
                <w:sz w:val="16"/>
                <w:szCs w:val="16"/>
              </w:rPr>
            </w:pPr>
            <w:r w:rsidRPr="00012A85">
              <w:rPr>
                <w:b w:val="0"/>
                <w:sz w:val="16"/>
                <w:szCs w:val="16"/>
              </w:rPr>
              <w:t>HRD without gain(11)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noWrap/>
            <w:hideMark/>
          </w:tcPr>
          <w:p w14:paraId="0B8260BA" w14:textId="77777777" w:rsidR="00492002" w:rsidRPr="00867861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 xml:space="preserve"> (19.1)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23C5893A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noWrap/>
            <w:hideMark/>
          </w:tcPr>
          <w:p w14:paraId="6C2E3EC0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32.4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452A2CEF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7E0A96ED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8.8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noWrap/>
            <w:hideMark/>
          </w:tcPr>
          <w:p w14:paraId="774CF496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5E500D4F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32.4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401B826A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7A66F9DD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5.9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5B8C9FED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3CE01EB0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8.8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7D062CBC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70EF3097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1.8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2327FA48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4FB96583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4.7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167825C3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1A4D7525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4.7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2893D4F9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4A5E27B4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5.9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1925F6AA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07" w:type="dxa"/>
            <w:noWrap/>
            <w:hideMark/>
          </w:tcPr>
          <w:p w14:paraId="60749C2A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5.9</w:t>
            </w:r>
          </w:p>
        </w:tc>
      </w:tr>
      <w:tr w:rsidR="00492002" w:rsidRPr="00EB4185" w14:paraId="79355160" w14:textId="77777777" w:rsidTr="004920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</w:tcPr>
          <w:p w14:paraId="040EA647" w14:textId="77777777" w:rsidR="00492002" w:rsidRPr="00012A85" w:rsidRDefault="00492002" w:rsidP="00492002">
            <w:pPr>
              <w:rPr>
                <w:b w:val="0"/>
                <w:sz w:val="16"/>
                <w:szCs w:val="16"/>
              </w:rPr>
            </w:pPr>
            <w:proofErr w:type="spellStart"/>
            <w:r w:rsidRPr="00012A85">
              <w:rPr>
                <w:b w:val="0"/>
                <w:sz w:val="16"/>
                <w:szCs w:val="16"/>
              </w:rPr>
              <w:t>IgH</w:t>
            </w:r>
            <w:proofErr w:type="spellEnd"/>
            <w:r w:rsidRPr="00012A85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012A85">
              <w:rPr>
                <w:b w:val="0"/>
                <w:sz w:val="16"/>
                <w:szCs w:val="16"/>
              </w:rPr>
              <w:t>transloc</w:t>
            </w:r>
            <w:proofErr w:type="spellEnd"/>
            <w:r w:rsidRPr="00012A85">
              <w:rPr>
                <w:b w:val="0"/>
                <w:sz w:val="16"/>
                <w:szCs w:val="16"/>
              </w:rPr>
              <w:t xml:space="preserve"> and HRD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noWrap/>
            <w:hideMark/>
          </w:tcPr>
          <w:p w14:paraId="410DA1AC" w14:textId="77777777" w:rsidR="00492002" w:rsidRPr="00867861" w:rsidRDefault="00492002" w:rsidP="00492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 xml:space="preserve"> (7.3)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43001FF2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noWrap/>
            <w:hideMark/>
          </w:tcPr>
          <w:p w14:paraId="76D6664B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23.1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1A1F5438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3EEE9D52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5.4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noWrap/>
            <w:hideMark/>
          </w:tcPr>
          <w:p w14:paraId="6316165F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61653491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029E9AC3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19A3D687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3D69A88D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1973F9D9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1144BE65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1548E3E3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285B41F9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4FFEC460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7BC06552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1EFC01D0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44DE4854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1E898819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1D36E8CC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07" w:type="dxa"/>
            <w:noWrap/>
            <w:hideMark/>
          </w:tcPr>
          <w:p w14:paraId="5E8D990C" w14:textId="77777777" w:rsidR="00492002" w:rsidRPr="00EB4185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5.4</w:t>
            </w:r>
          </w:p>
        </w:tc>
      </w:tr>
      <w:tr w:rsidR="00492002" w:rsidRPr="00EB4185" w14:paraId="0F5D0F9D" w14:textId="77777777" w:rsidTr="0049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0D7FBEEC" w14:textId="77777777" w:rsidR="00492002" w:rsidRPr="00012A85" w:rsidRDefault="00492002" w:rsidP="00492002">
            <w:pPr>
              <w:rPr>
                <w:b w:val="0"/>
                <w:sz w:val="16"/>
                <w:szCs w:val="16"/>
              </w:rPr>
            </w:pPr>
            <w:r w:rsidRPr="00012A85">
              <w:rPr>
                <w:b w:val="0"/>
                <w:sz w:val="16"/>
                <w:szCs w:val="16"/>
              </w:rPr>
              <w:t>Other</w:t>
            </w:r>
          </w:p>
        </w:tc>
        <w:tc>
          <w:tcPr>
            <w:tcW w:w="78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C1EB3" w14:textId="77777777" w:rsidR="00492002" w:rsidRPr="00867861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 xml:space="preserve"> (14.6)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C2B75B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60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1017D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9.2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A2F3AD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AF077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7.7</w:t>
            </w:r>
          </w:p>
        </w:tc>
        <w:tc>
          <w:tcPr>
            <w:tcW w:w="6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E97DD0B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7EAB5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1.5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C3D0F5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4317B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1.5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5B0A6F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C1A7F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15.4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812944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8F935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7.7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C1D487D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29BFA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3.8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D6CB58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3BCD1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1AF9391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CDBE5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7.7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34CBF33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hideMark/>
          </w:tcPr>
          <w:p w14:paraId="424FEDA8" w14:textId="77777777" w:rsidR="00492002" w:rsidRPr="00EB4185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185">
              <w:rPr>
                <w:sz w:val="16"/>
                <w:szCs w:val="16"/>
              </w:rPr>
              <w:t>0.0</w:t>
            </w:r>
          </w:p>
        </w:tc>
      </w:tr>
      <w:tr w:rsidR="00492002" w:rsidRPr="00EB40FB" w14:paraId="4F2B73B0" w14:textId="77777777" w:rsidTr="004920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3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2CBBC0" w14:textId="77777777" w:rsidR="00492002" w:rsidRPr="00254ABF" w:rsidRDefault="00492002" w:rsidP="00492002">
            <w:pPr>
              <w:rPr>
                <w:sz w:val="16"/>
                <w:szCs w:val="16"/>
              </w:rPr>
            </w:pPr>
            <w:r w:rsidRPr="00254ABF">
              <w:rPr>
                <w:sz w:val="16"/>
                <w:szCs w:val="16"/>
              </w:rPr>
              <w:t>CCND groups</w:t>
            </w:r>
            <w:r>
              <w:rPr>
                <w:sz w:val="16"/>
                <w:szCs w:val="16"/>
              </w:rPr>
              <w:t xml:space="preserve"> (information available for 158/178 patients)</w:t>
            </w:r>
          </w:p>
        </w:tc>
      </w:tr>
      <w:tr w:rsidR="00492002" w:rsidRPr="00EB40FB" w14:paraId="2C82CFA6" w14:textId="77777777" w:rsidTr="0049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510216F5" w14:textId="77777777" w:rsidR="00492002" w:rsidRPr="00EE6747" w:rsidRDefault="00492002" w:rsidP="00492002">
            <w:pPr>
              <w:rPr>
                <w:b w:val="0"/>
                <w:sz w:val="16"/>
                <w:szCs w:val="16"/>
              </w:rPr>
            </w:pPr>
            <w:r w:rsidRPr="00EE6747">
              <w:rPr>
                <w:b w:val="0"/>
                <w:sz w:val="16"/>
                <w:szCs w:val="16"/>
              </w:rPr>
              <w:t>D1</w:t>
            </w:r>
          </w:p>
        </w:tc>
        <w:tc>
          <w:tcPr>
            <w:tcW w:w="78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8378C12" w14:textId="77777777" w:rsidR="00492002" w:rsidRPr="007F27D1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8</w:t>
            </w:r>
            <w:r>
              <w:rPr>
                <w:sz w:val="16"/>
                <w:szCs w:val="16"/>
              </w:rPr>
              <w:t xml:space="preserve"> (49.4)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6056AEC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60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8E3DE83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bookmarkStart w:id="0" w:name="_GoBack"/>
            <w:bookmarkEnd w:id="0"/>
            <w:r w:rsidRPr="00EB40FB">
              <w:rPr>
                <w:sz w:val="16"/>
                <w:szCs w:val="16"/>
              </w:rPr>
              <w:t>16.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8DC2E51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1E9B477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10.3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DBD074E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7CE1F83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3.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99BDF2C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BCD7B1F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5.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4F90976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0ECCC5B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3.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768ACC1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5B83EF4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3.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854047C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A3CEDFB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1.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E825CFF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A367FEC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1.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7D6600C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6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62F61A2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7.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2C1634F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hideMark/>
          </w:tcPr>
          <w:p w14:paraId="100BB747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5.1</w:t>
            </w:r>
          </w:p>
        </w:tc>
      </w:tr>
      <w:tr w:rsidR="00492002" w:rsidRPr="00EB40FB" w14:paraId="63365FF9" w14:textId="77777777" w:rsidTr="004920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</w:tcPr>
          <w:p w14:paraId="3164D744" w14:textId="77777777" w:rsidR="00492002" w:rsidRPr="00EE6747" w:rsidRDefault="00492002" w:rsidP="00492002">
            <w:pPr>
              <w:rPr>
                <w:b w:val="0"/>
                <w:sz w:val="16"/>
                <w:szCs w:val="16"/>
              </w:rPr>
            </w:pPr>
            <w:r w:rsidRPr="00EE6747">
              <w:rPr>
                <w:b w:val="0"/>
                <w:sz w:val="16"/>
                <w:szCs w:val="16"/>
              </w:rPr>
              <w:t>D1 + 2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noWrap/>
            <w:hideMark/>
          </w:tcPr>
          <w:p w14:paraId="04A31BE1" w14:textId="77777777" w:rsidR="00492002" w:rsidRPr="007F27D1" w:rsidRDefault="00492002" w:rsidP="00492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 xml:space="preserve"> (15.8)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007147DB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noWrap/>
            <w:hideMark/>
          </w:tcPr>
          <w:p w14:paraId="14DE4A1E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2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2ECE2529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35746715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8.0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noWrap/>
            <w:hideMark/>
          </w:tcPr>
          <w:p w14:paraId="4DA34FE8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0D3D4D27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24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03C58ACB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4C6A3502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12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21806E76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571A6B73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20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2B98F8AA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26885C17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12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58419906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67985DA2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12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5B4D039D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3490903A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4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28F9D405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noWrap/>
            <w:hideMark/>
          </w:tcPr>
          <w:p w14:paraId="13477A38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4.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382864E0" w14:textId="77777777" w:rsidR="00492002" w:rsidRPr="00254ABF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07" w:type="dxa"/>
            <w:noWrap/>
            <w:hideMark/>
          </w:tcPr>
          <w:p w14:paraId="00B2B780" w14:textId="77777777" w:rsidR="00492002" w:rsidRPr="00EB40FB" w:rsidRDefault="00492002" w:rsidP="0049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4.0</w:t>
            </w:r>
          </w:p>
        </w:tc>
      </w:tr>
      <w:tr w:rsidR="00492002" w:rsidRPr="00EB40FB" w14:paraId="0FE75F42" w14:textId="77777777" w:rsidTr="0049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</w:tcPr>
          <w:p w14:paraId="380CAF52" w14:textId="77777777" w:rsidR="00492002" w:rsidRPr="00EE6747" w:rsidRDefault="00492002" w:rsidP="00492002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D2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noWrap/>
            <w:hideMark/>
          </w:tcPr>
          <w:p w14:paraId="59AEB641" w14:textId="77777777" w:rsidR="00492002" w:rsidRPr="007F27D1" w:rsidRDefault="00492002" w:rsidP="00492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 xml:space="preserve"> (34.8)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92B0CF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60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5BCD4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14.5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7A03BC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DFA5F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9.1</w:t>
            </w:r>
          </w:p>
        </w:tc>
        <w:tc>
          <w:tcPr>
            <w:tcW w:w="6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AAD565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95717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5.5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1EC733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CD20F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14.5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4A35DD1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308FF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5.5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8CF209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DFD1E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9.1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F542411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8748B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5.5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B9BE691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91C12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9.1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7E6BEC0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087EB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3.6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noWrap/>
            <w:hideMark/>
          </w:tcPr>
          <w:p w14:paraId="12DB16BE" w14:textId="77777777" w:rsidR="00492002" w:rsidRPr="00254ABF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54AB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07" w:type="dxa"/>
            <w:noWrap/>
            <w:hideMark/>
          </w:tcPr>
          <w:p w14:paraId="7A043EBA" w14:textId="77777777" w:rsidR="00492002" w:rsidRPr="00EB40FB" w:rsidRDefault="00492002" w:rsidP="00492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40FB">
              <w:rPr>
                <w:sz w:val="16"/>
                <w:szCs w:val="16"/>
              </w:rPr>
              <w:t>1.8</w:t>
            </w:r>
          </w:p>
        </w:tc>
      </w:tr>
    </w:tbl>
    <w:p w14:paraId="33D21BEA" w14:textId="77777777" w:rsidR="00492002" w:rsidRDefault="00492002">
      <w:pPr>
        <w:rPr>
          <w:b/>
        </w:rPr>
      </w:pPr>
      <w:r>
        <w:rPr>
          <w:b/>
        </w:rPr>
        <w:br w:type="page"/>
      </w:r>
    </w:p>
    <w:p w14:paraId="09DAFF44" w14:textId="3FE21324" w:rsidR="00AB1932" w:rsidRDefault="00492002" w:rsidP="00495463">
      <w:pPr>
        <w:rPr>
          <w:lang w:val="en-US"/>
        </w:rPr>
      </w:pPr>
      <w:r>
        <w:rPr>
          <w:b/>
        </w:rPr>
        <w:lastRenderedPageBreak/>
        <w:t>Supplementary Table 3</w:t>
      </w:r>
      <w:r w:rsidR="00AB1932">
        <w:rPr>
          <w:b/>
        </w:rPr>
        <w:t>.</w:t>
      </w:r>
      <w:r w:rsidR="00AB1932" w:rsidRPr="00AB1932">
        <w:rPr>
          <w:lang w:val="en-US"/>
        </w:rPr>
        <w:t xml:space="preserve"> </w:t>
      </w:r>
      <w:proofErr w:type="gramStart"/>
      <w:r w:rsidR="00AB1932" w:rsidRPr="00B14441">
        <w:rPr>
          <w:b/>
          <w:lang w:val="en-US"/>
        </w:rPr>
        <w:t>digitalMLPA</w:t>
      </w:r>
      <w:proofErr w:type="gramEnd"/>
      <w:r w:rsidR="00AB1932" w:rsidRPr="00B14441">
        <w:rPr>
          <w:b/>
          <w:lang w:val="en-US"/>
        </w:rPr>
        <w:t xml:space="preserve"> D006-X2 probes</w:t>
      </w:r>
      <w:r w:rsidR="00B14441">
        <w:rPr>
          <w:b/>
          <w:lang w:val="en-US"/>
        </w:rPr>
        <w:t xml:space="preserve">. </w:t>
      </w:r>
      <w:r w:rsidR="00FF21E7">
        <w:rPr>
          <w:lang w:val="en-US"/>
        </w:rPr>
        <w:t>Probe type: T=Tumor for probes mapping to areas/genes specifically frequently affected by CNAs in myeloma</w:t>
      </w:r>
      <w:r w:rsidR="00B14441">
        <w:rPr>
          <w:lang w:val="en-US"/>
        </w:rPr>
        <w:t>, K=Karyotype</w:t>
      </w:r>
      <w:r w:rsidR="00FF21E7">
        <w:rPr>
          <w:lang w:val="en-US"/>
        </w:rPr>
        <w:t xml:space="preserve"> for probes that are distributed at relatively similar distance across the genome, to produce a ‘virtual </w:t>
      </w:r>
      <w:proofErr w:type="spellStart"/>
      <w:r w:rsidR="00FF21E7">
        <w:rPr>
          <w:lang w:val="en-US"/>
        </w:rPr>
        <w:t>karyogram</w:t>
      </w:r>
      <w:proofErr w:type="spellEnd"/>
      <w:r w:rsidR="00FF21E7">
        <w:rPr>
          <w:lang w:val="en-US"/>
        </w:rPr>
        <w:t xml:space="preserve">’, R=Reference for probes mapping to areas </w:t>
      </w:r>
      <w:r w:rsidR="00687F44">
        <w:rPr>
          <w:lang w:val="en-US"/>
        </w:rPr>
        <w:t>less frequently affected by CNAs in myeloma and used for normalization processes.</w:t>
      </w:r>
      <w:r w:rsidR="00F61479">
        <w:rPr>
          <w:lang w:val="en-US"/>
        </w:rPr>
        <w:t xml:space="preserve"> Numbers after gene names refer to exons of respective genes.</w:t>
      </w:r>
    </w:p>
    <w:tbl>
      <w:tblPr>
        <w:tblStyle w:val="TableGrid"/>
        <w:tblW w:w="13568" w:type="dxa"/>
        <w:tblLayout w:type="fixed"/>
        <w:tblLook w:val="04A0" w:firstRow="1" w:lastRow="0" w:firstColumn="1" w:lastColumn="0" w:noHBand="0" w:noVBand="1"/>
      </w:tblPr>
      <w:tblGrid>
        <w:gridCol w:w="681"/>
        <w:gridCol w:w="1409"/>
        <w:gridCol w:w="420"/>
        <w:gridCol w:w="707"/>
        <w:gridCol w:w="1543"/>
        <w:gridCol w:w="420"/>
        <w:gridCol w:w="701"/>
        <w:gridCol w:w="1541"/>
        <w:gridCol w:w="821"/>
        <w:gridCol w:w="633"/>
        <w:gridCol w:w="1625"/>
        <w:gridCol w:w="564"/>
        <w:gridCol w:w="699"/>
        <w:gridCol w:w="1485"/>
        <w:gridCol w:w="319"/>
      </w:tblGrid>
      <w:tr w:rsidR="000751DF" w:rsidRPr="0054537C" w14:paraId="38B5AC7B" w14:textId="77777777" w:rsidTr="0054537C">
        <w:trPr>
          <w:trHeight w:val="20"/>
        </w:trPr>
        <w:tc>
          <w:tcPr>
            <w:tcW w:w="681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1DB16BD6" w14:textId="77777777" w:rsidR="000751DF" w:rsidRPr="0054537C" w:rsidRDefault="000751DF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6"/>
              </w:rPr>
            </w:pP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t>hg19 location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3A82A771" w14:textId="77777777" w:rsidR="000751DF" w:rsidRPr="0054537C" w:rsidRDefault="000751DF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6"/>
              </w:rPr>
            </w:pP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t xml:space="preserve">gene </w:t>
            </w: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br/>
              <w:t>(probe number)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415E6474" w14:textId="77777777" w:rsidR="000751DF" w:rsidRPr="0054537C" w:rsidRDefault="000751DF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6"/>
              </w:rPr>
            </w:pP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t>type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5D409E24" w14:textId="77777777" w:rsidR="000751DF" w:rsidRPr="0054537C" w:rsidRDefault="000751DF" w:rsidP="0054537C">
            <w:pPr>
              <w:ind w:left="-42" w:firstLine="42"/>
              <w:jc w:val="center"/>
              <w:rPr>
                <w:rFonts w:cs="Arial"/>
                <w:b/>
                <w:color w:val="FFFFFF" w:themeColor="background1"/>
                <w:sz w:val="12"/>
                <w:szCs w:val="16"/>
              </w:rPr>
            </w:pP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t>hg19 location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12FFA96A" w14:textId="77777777" w:rsidR="000751DF" w:rsidRPr="0054537C" w:rsidRDefault="000751DF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6"/>
              </w:rPr>
            </w:pP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t xml:space="preserve">gene </w:t>
            </w: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br/>
              <w:t>(probe number)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75131548" w14:textId="77777777" w:rsidR="000751DF" w:rsidRPr="0054537C" w:rsidRDefault="000751DF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6"/>
              </w:rPr>
            </w:pP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t>type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782459D2" w14:textId="77777777" w:rsidR="000751DF" w:rsidRPr="0054537C" w:rsidRDefault="000751DF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6"/>
              </w:rPr>
            </w:pP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t>hg19 location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2596D86F" w14:textId="77777777" w:rsidR="000751DF" w:rsidRPr="0054537C" w:rsidRDefault="000751DF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6"/>
              </w:rPr>
            </w:pP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t xml:space="preserve">gene </w:t>
            </w: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br/>
              <w:t>(probe number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26F9D9A4" w14:textId="77777777" w:rsidR="000751DF" w:rsidRPr="0054537C" w:rsidRDefault="000751DF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6"/>
              </w:rPr>
            </w:pP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t>type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5A1F2EB6" w14:textId="77777777" w:rsidR="000751DF" w:rsidRPr="0054537C" w:rsidRDefault="000751DF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6"/>
              </w:rPr>
            </w:pP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t>hg19 location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794FD68D" w14:textId="77777777" w:rsidR="000751DF" w:rsidRPr="0054537C" w:rsidRDefault="000751DF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6"/>
              </w:rPr>
            </w:pP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t xml:space="preserve">gene </w:t>
            </w: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br/>
              <w:t>(probe number)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06E6E8A5" w14:textId="77777777" w:rsidR="000751DF" w:rsidRPr="0054537C" w:rsidRDefault="000751DF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6"/>
              </w:rPr>
            </w:pP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t>type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6377BA83" w14:textId="77777777" w:rsidR="000751DF" w:rsidRPr="0054537C" w:rsidRDefault="000751DF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6"/>
              </w:rPr>
            </w:pP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t>hg19 location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033B12C1" w14:textId="77777777" w:rsidR="000751DF" w:rsidRPr="0054537C" w:rsidRDefault="000751DF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6"/>
              </w:rPr>
            </w:pP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t xml:space="preserve">gene </w:t>
            </w: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br/>
              <w:t>(probe number)</w:t>
            </w:r>
          </w:p>
        </w:tc>
        <w:tc>
          <w:tcPr>
            <w:tcW w:w="319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0C4B1D74" w14:textId="77777777" w:rsidR="000751DF" w:rsidRPr="0054537C" w:rsidRDefault="000751DF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6"/>
              </w:rPr>
            </w:pPr>
            <w:r w:rsidRPr="0054537C">
              <w:rPr>
                <w:rFonts w:cs="Arial"/>
                <w:color w:val="FFFFFF" w:themeColor="background1"/>
                <w:sz w:val="12"/>
                <w:szCs w:val="16"/>
              </w:rPr>
              <w:t>type</w:t>
            </w:r>
          </w:p>
        </w:tc>
      </w:tr>
      <w:tr w:rsidR="000751DF" w:rsidRPr="0054537C" w14:paraId="1763BB94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CA6C424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36.3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4BF5EFD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MEM240 (S013173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CABD572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7283F7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2p11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E17BC4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EEP1 (S011028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F9DE56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776677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q31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46B881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CDHAC1 (S011408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C51722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B948BF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p23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CB82F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FBXO25 (S013012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66C029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8AC31E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p15.5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104072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DEAF1 (S013410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29208A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</w:tr>
      <w:tr w:rsidR="000751DF" w:rsidRPr="0054537C" w14:paraId="5066BA84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81FD15D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36.3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7AFCA42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FAP74 (S013039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DEF07EA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60F6FD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2q11.1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942E1D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ROM2 (S011030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5DF322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E93C05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q31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5475A2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CDHAC2 (S011474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D5922D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F9B5CA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p23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63FB51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LN8 (S013029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511FAA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DC9E2B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p14.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50A43B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NO5 (S011081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5D5A6A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</w:tr>
      <w:tr w:rsidR="000751DF" w:rsidRPr="0054537C" w14:paraId="66FAA6CB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00E4B19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32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63BC33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FAF1 (S011387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037BA43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4F1459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2q24.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708E82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SCN1A (S011031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BC0523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1F5E4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q31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A70902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CDHB2 (S011475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B56F13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170F55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p23.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581F2F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GATA4 (S011489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551A83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8AF4DA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p14.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843BDD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NO5 (S011497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9D5B7D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</w:tr>
      <w:tr w:rsidR="000751DF" w:rsidRPr="0054537C" w14:paraId="67D382BF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8DDA4F8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32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A0E9529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FAF1 (S011458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C7D2249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798FC9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2q32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31E53C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OL3A1 (S011467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D80612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11C75B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q31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DD5FE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CDHB10 (S011409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6B3DF2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D84CB1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p21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A70D93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GFRA2 (S011065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64B2B3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C4C07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q12.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318113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BEST1 (S011082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D58196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</w:tr>
      <w:tr w:rsidR="000751DF" w:rsidRPr="0054537C" w14:paraId="0DB0C814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84BBCD1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32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C977930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DKN2C (S011456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A11096A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AA325B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2q37.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FE9A64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APN10 (S013042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19CEDB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C58BCA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q31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34B3D5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SLC25A2 (S011476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87C520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46384D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p21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8EC5C6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NFRSF10B (S011418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EA2115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A8037B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q13.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3E5F35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CND1 (S011498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7B45F1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2C95DC75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1F86F1F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32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2CBD985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DKN2C (S013428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1649451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A9AA87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2q37.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A3DAA2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IF1A (S012999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AB6957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9906ED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q31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4F7FC2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CDHGA11 (S011407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8912EC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4BD1EA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p21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64DBEB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NFRSF10A (S011417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F9A486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CD93E3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q13.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53380F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CND1 (S011423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3E67EA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3D004214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C373DCA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32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E4A1439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DKN2C (S011457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AF69E22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21D468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3p26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826BFF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RNT1 (S012953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1A05A2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FAF4CB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q32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31E7A9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SH3TC2 (S011477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352E87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EAC509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p21.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39C1E9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EFL (S011416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74DBAF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C09FC7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q13.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627CC5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CND1 (S011422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FD7987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1CB1AE72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DF3CC10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32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E850A4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OSBPL9 (S011024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76A5A5A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619001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3p26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824700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RBN (S011401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8EBA7C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391075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q35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DD454D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OL23A1 (S013387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5C7EF6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2385C2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p21.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734D35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DCA2 (S011064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09C4B6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70695D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q22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2AF8C5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MTMR2 (S011083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3A7854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</w:tr>
      <w:tr w:rsidR="000751DF" w:rsidRPr="0054537C" w14:paraId="537F8EC0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77E0C3A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32.2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9A7EB7A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PAP2B (S011023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A01A26D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BC11A2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3p26.1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A14E28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SUMF1 (S013175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E42E36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71BC80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q35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FD4AE6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MAPK9 (S012993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D3439D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79B56A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p1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D57257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BPMS (S011063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34460C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1418E8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q22.2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B05C1E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BIRC3 (S011499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6EBEA1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3A9556CC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F945043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32.2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7D8057C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DAB1 (S011454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5575C83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384C7B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3p24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7EF4F5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R1D2 (S011035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2C3807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1252AF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p25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9EEA46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IRF4 (S013429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326706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4B380A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p1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55B60F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GSR (S011062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DA36C2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177C84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q22.2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B4B8F5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BIRC2 (S011424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CC7730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0676BF7D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E2F95DF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32.2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295439C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DAB1 (S011453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34F88F8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D466F0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3p24.1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21D5C3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EK10 (S011034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B66B40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E15E7B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p25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967D3C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IRF4 (S011412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F33D01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1C2933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p11.2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09679E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ZNF703 (S011488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7CE587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225DCF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q22.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9B186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TM (S010241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603AFA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39DC972C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49CD0D7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31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F0484F2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LEPR (S011451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B6D24A2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5234A3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3p12.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5E236D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NTN3 (S011033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25F4F7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D78754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p25.2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136FD2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SERPINB6 (S013346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59B9AE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D91D3C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q12.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E754C0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HD7 (S011490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4F3B71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4C3A68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q22.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0D8533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TM (S011500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5FD84C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5B26AC35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EA03FA2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31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4B62316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PE65 (S011452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A6CD8CA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CC5700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3p11.1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D67DB0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HTR1F (S011032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44A08D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740DDA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p25.2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E84B54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ECI2 (S013200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42A20B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F358C0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q12.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449E54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HD7 (S011066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1EE7F0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58B46D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q22.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B2A960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TM (S010284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BC978A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697EB8F8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5A94BA9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21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AC88D80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DPYD (S011450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AE9521F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4005B6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3q12.1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CBE9CA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POX (S011036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78BF17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EBBD4A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p22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6D8C8E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JARID2 (S011479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5A02A6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8754C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q21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ECC72A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MDN1 (S011068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457E74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B4FA06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q22.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8CA3A1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TM (S010293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123123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725D1818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D8AFF00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21.1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86574F9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OL11A1 (S011449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745435C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735DE2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3q2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898BE8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LSTN2 (S011037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6D1657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A2EFAD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p22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75B190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JARID2 (S011480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CDBD71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8D86ED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q21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22213B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PNE3 (S011067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05C125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739C91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q25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EE53F0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TM (S013142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BAF625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</w:tr>
      <w:tr w:rsidR="000751DF" w:rsidRPr="0054537C" w14:paraId="0B3C895C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8724527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12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2D3F3DC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FAM46C (S011448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83F2128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8E7B40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3q2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BF248B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TR (S011469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8DD261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70C343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p22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A3C5B0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IAA0319 (S011411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87DF49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31D09D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q22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10485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RM2B (S011491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7B4F2E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3D7369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q25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2566BB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JAM3 (S011426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86F271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205E777F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C6E51A2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12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F3E8B12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FAM46C (S011386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D69F580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4FBFFA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3q2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28C50F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TR (S013431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C0AC14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3A5F82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p22.1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12D691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ZFP57 (S011051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626C79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8C4CDD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q24.2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118A77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MYC (S011492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9DD403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7F582F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q25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0AE9A7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CAPD3 (S011425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568CBC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0C577E51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31B13AF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p12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0CF0488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SPAG17 (S011022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0ED94B9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56F435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3q2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8773B0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TR (S011468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120F82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8DBC96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p21.3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2C95B5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NF (S011410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1C1EEE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7F7B72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q24.2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53AA18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MYC (S011493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5534E7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7F5513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q25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93A8B9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CAPD3 (S013089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60A186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</w:tr>
      <w:tr w:rsidR="000751DF" w:rsidRPr="0054537C" w14:paraId="208FF20D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3959ACE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1.1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D609F35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DZK1 (S011388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EC8B44F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4B9FE8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3q24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E65A9D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SLC9A9 (S011038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D30F35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9F556A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p12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40B42E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KHD1 (S011478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F117A4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8C7C4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q24.2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489DB5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MYC (S010805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7B036C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E33380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3.3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DF9516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WNK1 (S013063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0B5266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</w:tr>
      <w:tr w:rsidR="000751DF" w:rsidRPr="0054537C" w14:paraId="303130DD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D459704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1.2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1BF5A6F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BCL9 (S011389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4FD0FF8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B5A670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3q29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63032E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CAP2 (S013332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21E290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A17D7B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p11.2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BB64D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RIM2 (S011050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318726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BE8F11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8q24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276EBB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SLC39A4 (S012965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73E4B1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BD26E6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3.3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2E1DA6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ACNA2D4 (S013116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D8486B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</w:tr>
      <w:tr w:rsidR="000751DF" w:rsidRPr="0054537C" w14:paraId="1658D4DF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A2C56F7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1.2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21122EA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NP32E (S011391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675350A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98085C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3q29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299895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IAA0226 (S013000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736013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DD90FB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q12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B3DBC6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EYS (S011481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A72514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EA3F22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9p24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28E477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DOCK8 (S013022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757A28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801EA4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3.3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C85A79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SPAN9 (S011505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E7A569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</w:tr>
      <w:tr w:rsidR="000751DF" w:rsidRPr="0054537C" w14:paraId="5A6385A5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8EB25B5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1.2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0128186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NP32E (S011390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0FFB352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C8F08C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p16.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64FEE9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FGFR3 (S011404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381F73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BF6E92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q1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A5C538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OL19A1 (S011052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2FCC59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6344AF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9p24.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2D49F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JAK2 (S011494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77B5DD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2CC34D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3.31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F14AC6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LTBR (S011432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7267BA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48A95D2F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70AF710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1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AB4FEC6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PRD2 (S011025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C9EC33A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1B464F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p16.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092D40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FGFR3 (S011405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BDC675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1751C7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q1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4D1B9D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IMS1 (S011053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CD33C9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EC8D56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9p24.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9B0D5F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GLDC (S013009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00D726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EEB5F4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3.31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6B393B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LTBR (S011431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236BAC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4002865F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468A094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1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E512B3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MCL1 (S011394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B0B3B10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8E5AD1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p16.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E2DB10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FGFR3 (S011403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9EE494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57E889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q22.3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24B6B4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LAMA2 (S011054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25FCC9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038035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9p22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FE3DAB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FREM1 (S011072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34AC0B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5CF769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3.31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306018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D27 (S011503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874B2F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6857EA36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BE9BFC8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1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16F2A42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MCL1 (S011396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0B4EE34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82344F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p16.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1A80B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LETM1 (S013364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FC9C2E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A46F58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q23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F452AA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NFAIP3 (S011482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B8346B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63D2E8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9p22.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42ECC8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BNC2 (S011071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2694EE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D05CBE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3.31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26CA68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VAMP1 (S011428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D3E413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4787E80D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FC10BA9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1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BE91766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UP210L (S011026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833AF6C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1DD966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p16.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DEE06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WHSC1 (S011402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D53AF1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E71508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q25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2C6F2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FB1M (S011414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FB189C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8FF8A3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9p13.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E66EBB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FBXO10 (S011069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D6D0BF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B6FF53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3.31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11E2E1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CAPD2 (S011429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DDA374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054DCAF7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3DE1037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1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920F17C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DAR (S011392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FDD0447" w14:textId="77777777" w:rsidR="000751DF" w:rsidRPr="0054537C" w:rsidRDefault="000751DF" w:rsidP="0054537C">
            <w:pPr>
              <w:jc w:val="center"/>
              <w:rPr>
                <w:rFonts w:cs="Arial"/>
                <w:b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CF9F6A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p16.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C783CD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WHSC1 (S011406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BC395B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954815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q25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9F31FC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WTAP (S011483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F16029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A6DF54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9p13.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7688FB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DCAF10 (S011070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15F672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404478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3.31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33937D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CAPD2 (S011427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5205AF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2BAABD81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470101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1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A2527B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DAR (S011393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05FE8E7" w14:textId="66A2DBB6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A76931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p16.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1F6143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DD1 (S013059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872DDB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9B1B8B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q25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207ED2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IGF2R (S011413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522565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1586CD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9q21.1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854C83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RPM3 (S011073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7923B8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002779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3.31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9B2DBF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HD4 (S011430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DAE1D6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027D07C9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034C37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1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33BC8F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KS1B (S011459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79A1EB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E997B5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p15.3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11EAF2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LDB2 (S000062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13305B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D6F62C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q26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52D143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ARK2 (S011484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D6DEE3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D591C4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9q31.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E9DED1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LDOB (S011074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B9E42E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179A24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3.31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2549D5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HD4 (S011504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325215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2EA20595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1A0633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1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10A18F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KS1B (S011460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B6D3F4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9218EC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p15.31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76FA8D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CNIP4 (S011039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1ADD2D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47F6B6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q26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748700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ARK2 (S011415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0FF01D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1F605D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9q34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64A210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OL5A1 (S011495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4E1FE4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CE4E9F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3.2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4F1AD4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ETV6 (S011502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692891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0368C54C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8BCF0E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1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371DA1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KS1B (S011395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1C8122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36D105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p1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A1815C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TP8A1 (S011470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908FE3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90C516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q27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89CA23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SMOC2 (S013056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C079C6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B07EA6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9q34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9B7E96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RAF2 (S011419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F81DD8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41D287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3.1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DA71B1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DKN1B (S011501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EC695A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170E28AF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565B7F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3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A4F8A4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SLAMF7 (S011399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87774F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9CF1F0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q13.1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9E5BCE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ECRL (S011040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D8C218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3EF732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6q27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420F4E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ERMARD (S013199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F60576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E05CC3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9q34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F77D32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RAF2 (S011420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2ECB7D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E568FC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2.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9D572E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EBP2 (S011086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CA5933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</w:tr>
      <w:tr w:rsidR="000751DF" w:rsidRPr="0054537C" w14:paraId="33C9847D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53B8AC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3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847DFE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SLAMF7 (S011398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865015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5F287A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q13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44B125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UGT2A1 (S011041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F0AA8E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6FEB34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7p22.1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431AE2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ADIL (S013184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0F3AAF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EF2D5E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9q34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50477F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GRIN1 (S013195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77A833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2098C7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1.22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35E416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FAR2 (S011084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200625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</w:tr>
      <w:tr w:rsidR="000751DF" w:rsidRPr="0054537C" w14:paraId="76A4A00E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4EC83E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3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08E171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UF2 (S011397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61931E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F9BAB7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q25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20D60C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FI (S011471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64576E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1EF248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7p15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E593A1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APGEF5 (S011057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0175A0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AE5A32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9q34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6B1A6A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EHMT1 (S013020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8531C1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768E2B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p11.22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DCE49D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MTC1 (S011085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DF3A24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</w:tr>
      <w:tr w:rsidR="000751DF" w:rsidRPr="0054537C" w14:paraId="2CF083E7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49D306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3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D558CF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P11 (S011463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60CF0F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985E1E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q31.2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038BD3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ZNF827 (S011042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BBF3CA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2866E2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7p15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A3D347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STK31 (S011058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913D3E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8B5987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0p15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9A5F81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DIP2C (S013412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F2CABA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FC12EA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q12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128B85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IF21A (S010040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23456B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</w:tr>
      <w:tr w:rsidR="000751DF" w:rsidRPr="0054537C" w14:paraId="715ADC10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200F65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3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9F6FB5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P11 (S011466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313FD2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0E2EFB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q35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D13550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YP4V2 (S013202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9B2296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2EAA31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7p12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E807BC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DCY1 (S011055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21A79B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CBCEA5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0p15.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6775C5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FKP (S013187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C1EEAD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9244DD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q12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0CBF89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ELL2 (S014297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C0D9D5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</w:tr>
      <w:tr w:rsidR="000751DF" w:rsidRPr="0054537C" w14:paraId="7F432B57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5B9458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3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FAC2AB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P11 (S011465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AEFD24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D62A3F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4q35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C39211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RIML1 (S012955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6B7011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5B2915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7p12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E7DE42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BCA13 (S011056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EA7C06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48D2DD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0p14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723BB8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UPF2 (S011496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0DE665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F08DCE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q23.1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20FD78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EDD1 (S011088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4CBF35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</w:tr>
      <w:tr w:rsidR="000751DF" w:rsidRPr="0054537C" w14:paraId="5AE332A4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EE2A78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3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842013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P11 (S011464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735A20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F94BFF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p15.3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895BBD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IRX4 (S013194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3537DF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51477A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7p12.2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D3EEC0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IKZF1 (S013432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1F0ADE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94BE14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0p1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F0DB49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MT2 (S011076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BD5C8E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3884DF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q23.1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F23914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SLC17A8 (S011087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288885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</w:tr>
      <w:tr w:rsidR="000751DF" w:rsidRPr="0054537C" w14:paraId="5973C162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91AB0E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3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001099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P11 (S011462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2D911B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C894DB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p15.31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A76E37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SUN2 (S013190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E00DD0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22BB04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7p12.2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1176F9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IKZF1 (S011485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B21944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24160B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0p1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12779C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ITGA8 (S011077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276F34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860930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q24.22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BF6883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OS1 (S011507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BD51AD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</w:tr>
      <w:tr w:rsidR="000751DF" w:rsidRPr="0054537C" w14:paraId="56090108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8CEC28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23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F09FE3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BX1 (S011461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D6AC59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42B3FD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p15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A3D236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DNAH5 (S011046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683E96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D9DFD1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7p12.2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103520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IKZF1 (S011486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76F3F0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1D27B0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0p11.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2C6F3A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ZNF25 (S011075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57DBF9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42B8B4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q24.3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58AD59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GALNT9 (S013154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A3107E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</w:tr>
      <w:tr w:rsidR="000751DF" w:rsidRPr="0054537C" w14:paraId="3A31684A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279812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31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A5B6DB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CNT2 (S011027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08CA4B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E9843A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p13.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268D7A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NPR3 (S011045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B25138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86B0C4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7p11.2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DC3627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LANCL2 (S014303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BA4C15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A9B536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0q11.2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3DC1E1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MARCH8 (S011078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E7B39B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860ECE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2q24.3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96D3D3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GAM5 (S013304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ED19AE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</w:tr>
      <w:tr w:rsidR="000751DF" w:rsidRPr="0054537C" w14:paraId="79ECF808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47AB1D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44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204EEC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DSS (S013049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2491D3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9F18C8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p13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2AA26C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TC23L (S011044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49EC8E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A8D541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7q11.22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AE046B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WBSCR17 (S011059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906533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2B44D2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0q11.2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A00FD5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RHGAP22 (S011079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3044F4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761E14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3q12.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10C717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ATNAL1 (S011089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56A4BD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</w:tr>
      <w:tr w:rsidR="000751DF" w:rsidRPr="0054537C" w14:paraId="0F48AD2F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2F4453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q44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00F2D1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DESI2 (S013025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140847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327D32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q11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9DB6E6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IL31RA (S011048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227685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CD9D1C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7q31.1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B519DC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NPLA8 (S011060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51EB70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65F87C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0q22.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9E935E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AT6B (S011080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2C60A3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2824F9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3q14.11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33765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ENOX1 (S011537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D4FF3C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5F18A502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2288FE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2p25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9259B1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MEM18 (S012958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2BB72B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2D64A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q11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47BF42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MIER3 (S011047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253262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AEBB53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7q31.1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F93829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IFRD1 (S011061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90536D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814BB9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0q25.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E6DEE7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ADD3 (S011421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A623E2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5F7E9E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3q14.2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2D4836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B1 (S011434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DC0F8E1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1C58BC96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F7F235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2p25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B7B330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OLEC11 (S013217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0620B8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C62294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q31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CD5F80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MYOT (S011049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7984A8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870FDA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7q34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1BFE83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BRAF (S011487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A3CDCF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BF534F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0q26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8FE982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INPP5A (S013003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A205D6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6ABD93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3q14.2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9B9C21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B1 (S011509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656D5E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3FD11788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3478CC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2p22.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AF0704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SPAST (S011029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5113B2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117005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q31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A74D3C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CTNNA1 (S011472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EED994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C1D97F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7q36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65C163B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BM33 (S013182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5CDA90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DDB4CD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0q26.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11F83E9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NDC1 (S012996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1145723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45FBD38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3q14.2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7EAEF94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CBTB2 (S011510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AF5B94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  <w:tr w:rsidR="000751DF" w:rsidRPr="0054537C" w14:paraId="36DDFB08" w14:textId="77777777" w:rsidTr="0054537C">
        <w:trPr>
          <w:trHeight w:val="20"/>
        </w:trPr>
        <w:tc>
          <w:tcPr>
            <w:tcW w:w="68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3808E4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2p16.1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5E00E45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EX13 (S011400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F902EE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/R</w:t>
            </w:r>
          </w:p>
        </w:tc>
        <w:tc>
          <w:tcPr>
            <w:tcW w:w="707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9652D5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5q31.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989242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PCDHA1 (S011473)</w:t>
            </w:r>
          </w:p>
        </w:tc>
        <w:tc>
          <w:tcPr>
            <w:tcW w:w="42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D3D5CFD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  <w:tc>
          <w:tcPr>
            <w:tcW w:w="7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62527CE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7q36.3</w:t>
            </w:r>
          </w:p>
        </w:tc>
        <w:tc>
          <w:tcPr>
            <w:tcW w:w="154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A74F822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WDR60 (S012950)</w:t>
            </w:r>
          </w:p>
        </w:tc>
        <w:tc>
          <w:tcPr>
            <w:tcW w:w="821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45FF237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33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FDBF4D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1p15.5</w:t>
            </w:r>
          </w:p>
        </w:tc>
        <w:tc>
          <w:tcPr>
            <w:tcW w:w="16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44D5D56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RIC8A (S013302)</w:t>
            </w:r>
          </w:p>
        </w:tc>
        <w:tc>
          <w:tcPr>
            <w:tcW w:w="564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70275AC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K</w:t>
            </w:r>
          </w:p>
        </w:tc>
        <w:tc>
          <w:tcPr>
            <w:tcW w:w="69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46921A0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13q14.2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03BBE4F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DLEU2 (S011508)</w:t>
            </w:r>
          </w:p>
        </w:tc>
        <w:tc>
          <w:tcPr>
            <w:tcW w:w="31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F00A59A" w14:textId="77777777" w:rsidR="000751DF" w:rsidRPr="0054537C" w:rsidRDefault="000751DF" w:rsidP="0054537C">
            <w:pPr>
              <w:jc w:val="center"/>
              <w:rPr>
                <w:rFonts w:cs="Arial"/>
                <w:sz w:val="12"/>
                <w:szCs w:val="16"/>
              </w:rPr>
            </w:pPr>
            <w:r w:rsidRPr="0054537C">
              <w:rPr>
                <w:rFonts w:cs="Arial"/>
                <w:sz w:val="12"/>
                <w:szCs w:val="16"/>
              </w:rPr>
              <w:t>T</w:t>
            </w:r>
          </w:p>
        </w:tc>
      </w:tr>
    </w:tbl>
    <w:p w14:paraId="2A3AF161" w14:textId="77777777" w:rsidR="00874417" w:rsidRPr="00B14441" w:rsidRDefault="00874417" w:rsidP="00495463"/>
    <w:tbl>
      <w:tblPr>
        <w:tblStyle w:val="TableGrid"/>
        <w:tblW w:w="13725" w:type="dxa"/>
        <w:tblLayout w:type="fixed"/>
        <w:tblLook w:val="04A0" w:firstRow="1" w:lastRow="0" w:firstColumn="1" w:lastColumn="0" w:noHBand="0" w:noVBand="1"/>
      </w:tblPr>
      <w:tblGrid>
        <w:gridCol w:w="1094"/>
        <w:gridCol w:w="14"/>
        <w:gridCol w:w="2248"/>
        <w:gridCol w:w="224"/>
        <w:gridCol w:w="451"/>
        <w:gridCol w:w="230"/>
        <w:gridCol w:w="905"/>
        <w:gridCol w:w="224"/>
        <w:gridCol w:w="2255"/>
        <w:gridCol w:w="900"/>
        <w:gridCol w:w="1129"/>
        <w:gridCol w:w="465"/>
        <w:gridCol w:w="2085"/>
        <w:gridCol w:w="275"/>
        <w:gridCol w:w="1226"/>
      </w:tblGrid>
      <w:tr w:rsidR="0054537C" w:rsidRPr="00B25EBC" w14:paraId="29068C37" w14:textId="77777777" w:rsidTr="0054537C">
        <w:trPr>
          <w:trHeight w:val="20"/>
        </w:trPr>
        <w:tc>
          <w:tcPr>
            <w:tcW w:w="698" w:type="dxa"/>
            <w:gridSpan w:val="2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09A5FD13" w14:textId="77777777" w:rsidR="0054537C" w:rsidRPr="00B25EBC" w:rsidRDefault="0054537C" w:rsidP="0054537C">
            <w:pPr>
              <w:jc w:val="center"/>
              <w:rPr>
                <w:rFonts w:cs="Arial"/>
                <w:color w:val="FFFFFF" w:themeColor="background1"/>
                <w:sz w:val="12"/>
                <w:szCs w:val="14"/>
              </w:rPr>
            </w:pPr>
            <w:r w:rsidRPr="00B25EBC">
              <w:rPr>
                <w:rFonts w:cs="Arial"/>
                <w:color w:val="FFFFFF" w:themeColor="background1"/>
                <w:sz w:val="12"/>
                <w:szCs w:val="14"/>
              </w:rPr>
              <w:lastRenderedPageBreak/>
              <w:t>hg19 location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3FEA681E" w14:textId="77777777" w:rsidR="0054537C" w:rsidRPr="00B25EBC" w:rsidRDefault="0054537C" w:rsidP="0054537C">
            <w:pPr>
              <w:jc w:val="center"/>
              <w:rPr>
                <w:rFonts w:cs="Arial"/>
                <w:color w:val="FFFFFF" w:themeColor="background1"/>
                <w:sz w:val="12"/>
                <w:szCs w:val="14"/>
              </w:rPr>
            </w:pPr>
            <w:r w:rsidRPr="00B25EBC">
              <w:rPr>
                <w:rFonts w:cs="Arial"/>
                <w:color w:val="FFFFFF" w:themeColor="background1"/>
                <w:sz w:val="12"/>
                <w:szCs w:val="14"/>
              </w:rPr>
              <w:t xml:space="preserve">gene </w:t>
            </w:r>
            <w:r w:rsidRPr="00B25EBC">
              <w:rPr>
                <w:rFonts w:cs="Arial"/>
                <w:color w:val="FFFFFF" w:themeColor="background1"/>
                <w:sz w:val="12"/>
                <w:szCs w:val="14"/>
              </w:rPr>
              <w:br/>
              <w:t>(probe number)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1EA912CE" w14:textId="77777777" w:rsidR="0054537C" w:rsidRPr="00B25EBC" w:rsidRDefault="0054537C" w:rsidP="0054537C">
            <w:pPr>
              <w:jc w:val="center"/>
              <w:rPr>
                <w:rFonts w:cs="Arial"/>
                <w:color w:val="FFFFFF" w:themeColor="background1"/>
                <w:sz w:val="12"/>
                <w:szCs w:val="14"/>
              </w:rPr>
            </w:pPr>
            <w:r w:rsidRPr="00B25EBC">
              <w:rPr>
                <w:rFonts w:cs="Arial"/>
                <w:color w:val="FFFFFF" w:themeColor="background1"/>
                <w:sz w:val="12"/>
                <w:szCs w:val="14"/>
              </w:rPr>
              <w:t>type</w:t>
            </w:r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57431C63" w14:textId="2C3AC0B7" w:rsidR="0054537C" w:rsidRPr="00B25EBC" w:rsidRDefault="0054537C" w:rsidP="0054537C">
            <w:pPr>
              <w:ind w:left="74" w:hanging="74"/>
              <w:jc w:val="center"/>
              <w:rPr>
                <w:rFonts w:cs="Arial"/>
                <w:b/>
                <w:color w:val="FFFFFF" w:themeColor="background1"/>
                <w:sz w:val="12"/>
                <w:szCs w:val="14"/>
              </w:rPr>
            </w:pPr>
            <w:r w:rsidRPr="00B25EBC">
              <w:rPr>
                <w:rFonts w:cs="Arial"/>
                <w:color w:val="FFFFFF" w:themeColor="background1"/>
                <w:sz w:val="12"/>
                <w:szCs w:val="14"/>
              </w:rPr>
              <w:t>hg19 location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44A4DA9B" w14:textId="77777777" w:rsidR="0054537C" w:rsidRPr="00B25EBC" w:rsidRDefault="0054537C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4"/>
              </w:rPr>
            </w:pPr>
            <w:r w:rsidRPr="00B25EBC">
              <w:rPr>
                <w:rFonts w:cs="Arial"/>
                <w:color w:val="FFFFFF" w:themeColor="background1"/>
                <w:sz w:val="12"/>
                <w:szCs w:val="14"/>
              </w:rPr>
              <w:t xml:space="preserve">gene </w:t>
            </w:r>
            <w:r w:rsidRPr="00B25EBC">
              <w:rPr>
                <w:rFonts w:cs="Arial"/>
                <w:color w:val="FFFFFF" w:themeColor="background1"/>
                <w:sz w:val="12"/>
                <w:szCs w:val="14"/>
              </w:rPr>
              <w:br/>
              <w:t>(probe number)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03634195" w14:textId="77777777" w:rsidR="0054537C" w:rsidRPr="00B25EBC" w:rsidRDefault="0054537C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4"/>
              </w:rPr>
            </w:pPr>
            <w:r w:rsidRPr="00B25EBC">
              <w:rPr>
                <w:rFonts w:cs="Arial"/>
                <w:color w:val="FFFFFF" w:themeColor="background1"/>
                <w:sz w:val="12"/>
                <w:szCs w:val="14"/>
              </w:rPr>
              <w:t>typ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11D7995E" w14:textId="77777777" w:rsidR="0054537C" w:rsidRPr="00B25EBC" w:rsidRDefault="0054537C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4"/>
              </w:rPr>
            </w:pPr>
            <w:r w:rsidRPr="00B25EBC">
              <w:rPr>
                <w:rFonts w:cs="Arial"/>
                <w:color w:val="FFFFFF" w:themeColor="background1"/>
                <w:sz w:val="12"/>
                <w:szCs w:val="14"/>
              </w:rPr>
              <w:t>hg19 location</w:t>
            </w: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17237362" w14:textId="77777777" w:rsidR="0054537C" w:rsidRPr="00B25EBC" w:rsidRDefault="0054537C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4"/>
              </w:rPr>
            </w:pPr>
            <w:r w:rsidRPr="00B25EBC">
              <w:rPr>
                <w:rFonts w:cs="Arial"/>
                <w:color w:val="FFFFFF" w:themeColor="background1"/>
                <w:sz w:val="12"/>
                <w:szCs w:val="14"/>
              </w:rPr>
              <w:t xml:space="preserve">gene </w:t>
            </w:r>
            <w:r w:rsidRPr="00B25EBC">
              <w:rPr>
                <w:rFonts w:cs="Arial"/>
                <w:color w:val="FFFFFF" w:themeColor="background1"/>
                <w:sz w:val="12"/>
                <w:szCs w:val="14"/>
              </w:rPr>
              <w:br/>
              <w:t>(probe number)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  <w:shd w:val="clear" w:color="auto" w:fill="000000" w:themeFill="text1"/>
            <w:tcMar>
              <w:left w:w="28" w:type="dxa"/>
              <w:right w:w="28" w:type="dxa"/>
            </w:tcMar>
          </w:tcPr>
          <w:p w14:paraId="460E2DF9" w14:textId="77777777" w:rsidR="0054537C" w:rsidRPr="00B25EBC" w:rsidRDefault="0054537C" w:rsidP="0054537C">
            <w:pPr>
              <w:jc w:val="center"/>
              <w:rPr>
                <w:rFonts w:cs="Arial"/>
                <w:b/>
                <w:color w:val="FFFFFF" w:themeColor="background1"/>
                <w:sz w:val="12"/>
                <w:szCs w:val="14"/>
              </w:rPr>
            </w:pPr>
            <w:r w:rsidRPr="00B25EBC">
              <w:rPr>
                <w:rFonts w:cs="Arial"/>
                <w:color w:val="FFFFFF" w:themeColor="background1"/>
                <w:sz w:val="12"/>
                <w:szCs w:val="14"/>
              </w:rPr>
              <w:t>type</w:t>
            </w:r>
          </w:p>
        </w:tc>
      </w:tr>
      <w:tr w:rsidR="0054537C" w:rsidRPr="00B25EBC" w14:paraId="32028AA4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B3DDCE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3q14.2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4FF88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CNRG (S011538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9FE743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1BD30A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q23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2006C3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MAF (S011443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544ED0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046DF7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9q13.11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9F8C19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SLC7A9 (S011116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728599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</w:tr>
      <w:tr w:rsidR="0054537C" w:rsidRPr="00B25EBC" w14:paraId="34ADA6E9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68D8EA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3q14.2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FA70ED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MIR15A (S011539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6F103F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7327EA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q24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732085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ANKRD11 (S013330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577B1F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BF4782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9q13.42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B234F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DNAAF3 (S013156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BA644E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</w:tr>
      <w:tr w:rsidR="0054537C" w:rsidRPr="00B25EBC" w14:paraId="38FC2C7F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4E9089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3q14.2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AFB81C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DLEU1 (S011435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DAF02A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E061D5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q24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BA01D1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GAS8 (S013152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8890C0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9FD22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9q13.43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A4EA31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SLC27A5 (S013344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5D3CA1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</w:tr>
      <w:tr w:rsidR="0054537C" w:rsidRPr="00B25EBC" w14:paraId="749877C6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D43C5B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3q14.2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C043B6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DLEU1 (S011541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967639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E645FD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BE6A3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VPS53 (S013064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2FCA98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2005DB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0p13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317D56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RSPO4 (S013131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462926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</w:tr>
      <w:tr w:rsidR="0054537C" w:rsidRPr="00B25EBC" w14:paraId="6FB33A7A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837E3C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3q14.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3297AF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DLEU7 (S011543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960433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D0009E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589744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NXN (S013141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53DD36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FE4F96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0p13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E41BBF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GM6 (S013070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AD4C5C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</w:tr>
      <w:tr w:rsidR="0054537C" w:rsidRPr="00B25EBC" w14:paraId="761D3E2C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9D7517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3q14.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45CC82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RNASEH2B (S011511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677410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8079B7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6E3F4D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P53 (S010576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2353A1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F03727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0p12.3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24AB90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RMT6 (S011121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7A87F0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</w:tr>
      <w:tr w:rsidR="0054537C" w:rsidRPr="00B25EBC" w14:paraId="195FD030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AE7250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3q14.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0837D7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ATP7B (S011540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F72145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683A8E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3F432B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P53 (S010577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A49525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9E7D91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0p12.2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E806E9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PLCB4 (S011120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01FA73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</w:tr>
      <w:tr w:rsidR="0054537C" w:rsidRPr="00B25EBC" w14:paraId="06D2496C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BC2930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3q14.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28F92B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VPS36 (S014299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8FB62A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F0445A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1F21A1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P53 (S010578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FDF1A1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CF9310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0p11.23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EDBEF9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RIN2 (S011119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682E68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</w:tr>
      <w:tr w:rsidR="0054537C" w:rsidRPr="00B25EBC" w14:paraId="50BDC11B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C57643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3q14.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FAB68D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PCDH8 (S011542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DE2E7E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4E7B8A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8A2AA0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P53 (S010580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36137C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3A52BA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0q11.22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2886A2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ACSS2 (S011123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65D34C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</w:tr>
      <w:tr w:rsidR="0054537C" w:rsidRPr="00B25EBC" w14:paraId="23AFCAF8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AA5FF5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3q21.3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D41F1A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LHL1 (S012572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5E0FC0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3312FF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0B1DD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P53 (S010581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2853AB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C2973D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0q11.22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D4EBDC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EDEM2 (S011122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0D3429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</w:tr>
      <w:tr w:rsidR="0054537C" w:rsidRPr="00B25EBC" w14:paraId="1BE251E7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A0A539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3q22.1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935132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DIS3 (S011436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42DB15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7F82F9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746926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P53 (S010582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96BCF3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7F846B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0q11.23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ABECCD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SAMHD1 (S011527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4C59B4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</w:tr>
      <w:tr w:rsidR="0054537C" w:rsidRPr="00B25EBC" w14:paraId="06B4FF89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46CC85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3q22.1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C4F492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DIS3 (S011437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8B69EA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0F086B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66C05F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P53 (S010583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92DFAD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3FD250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0q12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837C3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MAFB (S011447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C40A2D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</w:tr>
      <w:tr w:rsidR="0054537C" w:rsidRPr="00B25EBC" w14:paraId="52AA5828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8BBD90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3q34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980B19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ARHGEF7 (S013121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92A9AF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288DCA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785354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P53 (S010584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C5AADE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DCD619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0q13.12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B2590F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SLC13A3 (S011124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B36DC3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</w:tr>
      <w:tr w:rsidR="0054537C" w:rsidRPr="00B25EBC" w14:paraId="41B202BF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C04E93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3q34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374F34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GRK1 (S013151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A49E5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E5A488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89CC78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P53 (S010585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1A0064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31E738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0q13.13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2435E7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STAU1 (S011125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D8C7D5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</w:tr>
      <w:tr w:rsidR="0054537C" w:rsidRPr="00B25EBC" w14:paraId="011DB4B6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5203F8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4q11.2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131748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CHD8 (S011090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1506D7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584ECF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7846F9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P53 (S010586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EB8E1D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5BD506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0q13.33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AC30C1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OSBPL2 (S013088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7B475F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</w:tr>
      <w:tr w:rsidR="0054537C" w:rsidRPr="00B25EBC" w14:paraId="5D74A704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BAA5DE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4q22.1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1E0E16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DDHD1 (S011091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B32F45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CD3BC7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F2076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P53 (S010587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D13FDD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2FF37F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0q13.33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412E49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UCKL1 (S013125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3D7160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</w:tr>
      <w:tr w:rsidR="0054537C" w:rsidRPr="00B25EBC" w14:paraId="65483D00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F381F3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4q22.2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711735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SAMD4A (S011092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383AB7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D552D8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7BF4F5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P53 (S010588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154375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6DAEF6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1q11.2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81FE9A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RBM11 (S013183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B52DF2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</w:tr>
      <w:tr w:rsidR="0054537C" w:rsidRPr="00B25EBC" w14:paraId="1A71E920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F5914D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4q24.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780A4B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NPC2 (S011512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D3CC87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FE2727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D4E09C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P53 (S010589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5DA33A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EFD042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1q11.2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B96497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HSPA13 (S011126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F8DB55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</w:tr>
      <w:tr w:rsidR="0054537C" w:rsidRPr="00B25EBC" w14:paraId="57FFC03D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F093E6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4q32.31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0ABBDB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DYNC1H1 (S013378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79A46E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49F374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18887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P53 (S010590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737353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C0224F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1q22.11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952418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ITSN1 (S011127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3A97BD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</w:tr>
      <w:tr w:rsidR="0054537C" w:rsidRPr="00B25EBC" w14:paraId="1C9B0885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97ED0A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4q32.32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117977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RAF3 (S011513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11AB9A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950F41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1B0E79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PIK3R6 (S011104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AB0EEB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0C27CB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1q22.2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036F54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PSMG1 (S011528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76BC61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</w:tr>
      <w:tr w:rsidR="0054537C" w:rsidRPr="00B25EBC" w14:paraId="1888CE9A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2A2979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4q32.32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29DEAA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RAF3 (S013430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F3EB82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42B40E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A64BEB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USP43 (S011103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5F48D0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1D321A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1q22.3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BBE006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PDE9A (S013140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321F38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</w:tr>
      <w:tr w:rsidR="0054537C" w:rsidRPr="00B25EBC" w14:paraId="68138CC0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36A98C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4q32.3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73D1E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APOPT1 (S013391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5493D7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5C7422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1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411EF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RAI1 (S011102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54ECDC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B399E3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1q22.3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C778A0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PWP2 (S011128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0F73E0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</w:tr>
      <w:tr w:rsidR="0054537C" w:rsidRPr="00B25EBC" w14:paraId="0B54D7A2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10B856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4q32.3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209B09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CEP170B (S011440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C8411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576A81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p11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41C2B5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MIR33B (S011522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7B6808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F6E1E3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1q22.3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E8A66B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SPEAR (S013172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E937DF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</w:tr>
      <w:tr w:rsidR="0054537C" w:rsidRPr="00B25EBC" w14:paraId="3A31EE9C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0E1265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4q32.3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8888BD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MTA1 (S011439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969350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423644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q11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CCA7D0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PSMD11 (S011105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F2BB78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B2CC08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2q11.1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EE22ED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GAB4 (S014304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62BD25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</w:tr>
      <w:tr w:rsidR="0054537C" w:rsidRPr="00B25EBC" w14:paraId="1BE1F6BD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89BB2B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4q32.3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822BF8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MTA1 (S011514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819D98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2BC1C3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q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592441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IKZF3 (S011444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74AFA5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27319E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2q11.21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4B65AA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CECR2 (S014302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2C0DCC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</w:tr>
      <w:tr w:rsidR="0054537C" w:rsidRPr="00B25EBC" w14:paraId="326D6B42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6C3789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4q32.3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3F6211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IGHD (S011441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45FEF8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F740FA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q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288D00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IKZF3 (S011523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5A0B6D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19429E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2q11.21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18792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HIRA (S011529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1ECBF2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</w:tr>
      <w:tr w:rsidR="0054537C" w:rsidRPr="00B25EBC" w14:paraId="46A2BC05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AB8945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5q12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61FFE3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GABRB3 (S011515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4683C5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DDF2CC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q21.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5C55BA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MAP3K14 (S011446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F59163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7B6170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2q11.23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F9DE8E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SMARCB1 (S011530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7FC570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</w:tr>
      <w:tr w:rsidR="0054537C" w:rsidRPr="00B25EBC" w14:paraId="65121C25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C13F2E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5q12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45AF8D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GABRB3 (S011093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081C8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F3A4BA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q21.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A74B70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MAP3K14 (S011445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A9F844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4A1883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2q11.23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3F4186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SMARCB1 (S011531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657E5A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</w:tr>
      <w:tr w:rsidR="0054537C" w:rsidRPr="00B25EBC" w14:paraId="117F1757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2CEA78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5q22.2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CFE026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VPS13C (S011094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7AF9FE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797753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q23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879375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MED13 (S011106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D4DF04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208D46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2q12.2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7C934D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NF2 (S011532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CFC98C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</w:tr>
      <w:tr w:rsidR="0054537C" w:rsidRPr="00B25EBC" w14:paraId="76A2B39B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3AF2BC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5q22.31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22FAD4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USP3 (S011095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A17BF9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1E815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q25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954C3E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CCDC57 (S013115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3EBE13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B2BB73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2q12.2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720E10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ZMAT5 (S014300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3664CF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</w:tr>
      <w:tr w:rsidR="0054537C" w:rsidRPr="00B25EBC" w14:paraId="2ED92B7F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AD13D6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5q26.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82CF76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IGF1R (S011516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01AF3B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505A00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7q25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3D83A5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CSNK1D (S013157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9436F6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B16958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2q12.2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C73D36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SFI1 (S014298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28120E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</w:tr>
      <w:tr w:rsidR="0054537C" w:rsidRPr="00B25EBC" w14:paraId="22CFA3D6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C66633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5q26.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EF9B2D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CHSY1 (S013163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4EA4D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017AC6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8p11.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73E619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LPIN2 (S011109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F3178D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7F6FF9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2q12.3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9B92CE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LARGE (S011533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FFDB32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</w:tr>
      <w:tr w:rsidR="0054537C" w:rsidRPr="00B25EBC" w14:paraId="533BF6CF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2CCFE1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5q26.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D3C9EC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M2D3 (S013299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9A4441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DD5BDC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8p11.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BDDC8B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GIF1 (S011525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669FD6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B2A577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2q13.2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26A594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EP300 (S011534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4EFEBF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</w:tr>
      <w:tr w:rsidR="0054537C" w:rsidRPr="00B25EBC" w14:paraId="611351C3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E78571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p13.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9B2CD4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DECR2 (S013415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B7ACDA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131435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8p11.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9F1EE4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GNAL (S011108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14EC2B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59053F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2q13.31</w:t>
            </w:r>
          </w:p>
        </w:tc>
        <w:tc>
          <w:tcPr>
            <w:tcW w:w="1486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CF2568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RMU (S013069)</w:t>
            </w:r>
          </w:p>
        </w:tc>
        <w:tc>
          <w:tcPr>
            <w:tcW w:w="772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7EED94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</w:tr>
      <w:tr w:rsidR="0054537C" w:rsidRPr="00B25EBC" w14:paraId="5C566F99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D348A2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p13.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3A575C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IFT140 (S013104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DA42B3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E19866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8p11.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445556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SPIRE1 (S011107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2EA87F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A6FF60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22q13.33</w:t>
            </w:r>
          </w:p>
        </w:tc>
        <w:tc>
          <w:tcPr>
            <w:tcW w:w="1486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43DA9A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BRD1 (S013118)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CA2605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</w:tr>
      <w:tr w:rsidR="0054537C" w:rsidRPr="00B25EBC" w14:paraId="6EE87C61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B042EC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p13.1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A844FB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XNDC11 (S011098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0F38A1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A05169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8p11.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040FD2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RNMT (S011524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83D31B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A8095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1486" w:type="dxa"/>
            <w:gridSpan w:val="2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7A8D9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95DA6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</w:tr>
      <w:tr w:rsidR="0054537C" w:rsidRPr="00B25EBC" w14:paraId="104434C0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7F882D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p13.12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3C101D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CPPED1 (S011097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E719A9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744266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8q11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8273A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NPC1 (S011526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39B513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868CE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CD789E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D2278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</w:tr>
      <w:tr w:rsidR="0054537C" w:rsidRPr="00B25EBC" w14:paraId="45883CC1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3A86C2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p11.2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49520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HIRIP3 (S011096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ADBE1A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06CB61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8q11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5922B7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NPC1 (S011110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39ADE1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46A1A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B424D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F6F7A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</w:tr>
      <w:tr w:rsidR="0054537C" w:rsidRPr="00B25EBC" w14:paraId="64B58E3E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68F859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q11.2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B04C4A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GPT2 (S010065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0F9097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CEE03E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8q21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218D30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LOXHD1 (S011111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D64245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D2AF96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A6FE1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6F524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</w:tr>
      <w:tr w:rsidR="0054537C" w:rsidRPr="00B25EBC" w14:paraId="2CE081DE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41ECFC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q12.1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D166E7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LONP2 (S011099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098D59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248216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8q21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4367B4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LIPG (S011112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925481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4B4B4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93FA7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FBD9D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</w:tr>
      <w:tr w:rsidR="0054537C" w:rsidRPr="00B25EBC" w14:paraId="4C35B4CF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BE2F20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q12.1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C6C8C6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CYLD (S011442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522CC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A8D537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8q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AC8EA4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CTDP1 (S013109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8CFA58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0D93F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F3455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B84B8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</w:tr>
      <w:tr w:rsidR="0054537C" w:rsidRPr="00B25EBC" w14:paraId="75E8187D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366495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q12.1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6181D7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CYLD (S011517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62E508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9D4ABD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8q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ED0BAD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XNL4A (S013126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89D516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/R</w:t>
            </w:r>
          </w:p>
        </w:tc>
        <w:tc>
          <w:tcPr>
            <w:tcW w:w="1004" w:type="dxa"/>
            <w:gridSpan w:val="2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48C13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2880C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E0C4B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</w:tr>
      <w:tr w:rsidR="0054537C" w:rsidRPr="00B25EBC" w14:paraId="5BCA6282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4007C74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q13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1B3508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SLC12A3 (S011518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724EB1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E5C877D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9p13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EC6899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PPAP2C (S013083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19A6FF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1004" w:type="dxa"/>
            <w:gridSpan w:val="2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C6B42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F9BF9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38D18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</w:tr>
      <w:tr w:rsidR="0054537C" w:rsidRPr="00B25EBC" w14:paraId="552BF220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E31FFD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q22.1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F3113E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SLC12A4 (S011100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8D475E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9BB1C1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9p13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A31992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CDC34 (S013220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BCDAEF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1004" w:type="dxa"/>
            <w:gridSpan w:val="2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BCD60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6B7DC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C5B7E0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</w:tr>
      <w:tr w:rsidR="0054537C" w:rsidRPr="00B25EBC" w14:paraId="0D1F7C94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1F4A93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q22.1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20D6D6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DUS2 (S011101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2B56B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1A9C6C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9p13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93A96A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GCDH (S011115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7B27BE2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1004" w:type="dxa"/>
            <w:gridSpan w:val="2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474BA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2EAC4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94BCE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</w:tr>
      <w:tr w:rsidR="0054537C" w:rsidRPr="00B25EBC" w14:paraId="596BBFC6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BFAF60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q23.1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5BC861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WWOX (S011520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6FFDC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F66F58A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9p13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BE65E7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STX10 (S011114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FC3B375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1004" w:type="dxa"/>
            <w:gridSpan w:val="2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C86573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E8AD5E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4FB8A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</w:tr>
      <w:tr w:rsidR="0054537C" w:rsidRPr="00B25EBC" w14:paraId="263DCEFF" w14:textId="77777777" w:rsidTr="0054537C">
        <w:trPr>
          <w:trHeight w:val="20"/>
        </w:trPr>
        <w:tc>
          <w:tcPr>
            <w:tcW w:w="689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5A8F85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6q23.1</w:t>
            </w:r>
          </w:p>
        </w:tc>
        <w:tc>
          <w:tcPr>
            <w:tcW w:w="1566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E4C8458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WWOX (S011521)</w:t>
            </w:r>
          </w:p>
        </w:tc>
        <w:tc>
          <w:tcPr>
            <w:tcW w:w="429" w:type="dxa"/>
            <w:gridSpan w:val="2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87DC9C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T</w:t>
            </w:r>
          </w:p>
        </w:tc>
        <w:tc>
          <w:tcPr>
            <w:tcW w:w="711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B3D99F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19p13.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AB09749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GMIP (S011113)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3A87C01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  <w:r w:rsidRPr="00B25EBC">
              <w:rPr>
                <w:rFonts w:cs="Arial"/>
                <w:sz w:val="12"/>
                <w:szCs w:val="14"/>
              </w:rPr>
              <w:t>K</w:t>
            </w:r>
          </w:p>
        </w:tc>
        <w:tc>
          <w:tcPr>
            <w:tcW w:w="1004" w:type="dxa"/>
            <w:gridSpan w:val="2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A9D37B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22FA77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EF668C" w14:textId="77777777" w:rsidR="0054537C" w:rsidRPr="00B25EBC" w:rsidRDefault="0054537C" w:rsidP="0054537C">
            <w:pPr>
              <w:jc w:val="center"/>
              <w:rPr>
                <w:rFonts w:cs="Arial"/>
                <w:sz w:val="12"/>
                <w:szCs w:val="14"/>
              </w:rPr>
            </w:pPr>
          </w:p>
        </w:tc>
      </w:tr>
    </w:tbl>
    <w:p w14:paraId="28504BDF" w14:textId="77777777" w:rsidR="00AB1932" w:rsidRDefault="00AB1932">
      <w:pPr>
        <w:rPr>
          <w:b/>
        </w:rPr>
      </w:pPr>
    </w:p>
    <w:p w14:paraId="6C55F1B0" w14:textId="77777777" w:rsidR="00A815B6" w:rsidRDefault="00A815B6">
      <w:pPr>
        <w:rPr>
          <w:b/>
        </w:rPr>
      </w:pPr>
    </w:p>
    <w:p w14:paraId="20074384" w14:textId="77777777" w:rsidR="00B25EBC" w:rsidRDefault="00B25EBC">
      <w:pPr>
        <w:rPr>
          <w:b/>
        </w:rPr>
        <w:sectPr w:rsidR="00B25EBC" w:rsidSect="000751D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758FB1" w14:textId="41EFB6DE" w:rsidR="004A3105" w:rsidRPr="00D67620" w:rsidRDefault="00487950" w:rsidP="004A3105">
      <w:pPr>
        <w:rPr>
          <w:b/>
        </w:rPr>
      </w:pPr>
      <w:r>
        <w:rPr>
          <w:b/>
        </w:rPr>
        <w:lastRenderedPageBreak/>
        <w:t>Supplementary Table 4</w:t>
      </w:r>
      <w:r w:rsidR="004A3105">
        <w:rPr>
          <w:b/>
        </w:rPr>
        <w:t xml:space="preserve">: Correlation </w:t>
      </w:r>
      <w:r w:rsidR="00827C4D">
        <w:rPr>
          <w:b/>
        </w:rPr>
        <w:t xml:space="preserve">of </w:t>
      </w:r>
      <w:r w:rsidR="004A3105">
        <w:rPr>
          <w:b/>
        </w:rPr>
        <w:t xml:space="preserve">scaled </w:t>
      </w:r>
      <w:proofErr w:type="spellStart"/>
      <w:r w:rsidR="004A3105">
        <w:rPr>
          <w:b/>
        </w:rPr>
        <w:t>S</w:t>
      </w:r>
      <w:r w:rsidR="000B30F5">
        <w:rPr>
          <w:b/>
        </w:rPr>
        <w:t>c</w:t>
      </w:r>
      <w:r w:rsidR="004A3105">
        <w:rPr>
          <w:b/>
        </w:rPr>
        <w:t>hoenfeld</w:t>
      </w:r>
      <w:proofErr w:type="spellEnd"/>
      <w:r w:rsidR="004A3105">
        <w:rPr>
          <w:b/>
        </w:rPr>
        <w:t xml:space="preserve"> residuals with time for each covariate of the</w:t>
      </w:r>
      <w:r w:rsidR="00827C4D">
        <w:rPr>
          <w:b/>
        </w:rPr>
        <w:t xml:space="preserve"> multivariate</w:t>
      </w:r>
      <w:r w:rsidR="004A3105">
        <w:rPr>
          <w:b/>
        </w:rPr>
        <w:t xml:space="preserve"> cox regression model. </w:t>
      </w:r>
    </w:p>
    <w:tbl>
      <w:tblPr>
        <w:tblStyle w:val="LightList"/>
        <w:tblW w:w="5997" w:type="dxa"/>
        <w:tblLayout w:type="fixed"/>
        <w:tblLook w:val="04A0" w:firstRow="1" w:lastRow="0" w:firstColumn="1" w:lastColumn="0" w:noHBand="0" w:noVBand="1"/>
      </w:tblPr>
      <w:tblGrid>
        <w:gridCol w:w="2400"/>
        <w:gridCol w:w="1798"/>
        <w:gridCol w:w="1799"/>
      </w:tblGrid>
      <w:tr w:rsidR="004A3105" w:rsidRPr="00F026D8" w14:paraId="2940FBC8" w14:textId="77777777" w:rsidTr="009973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70163BC2" w14:textId="77777777" w:rsidR="004A3105" w:rsidRPr="00F026D8" w:rsidRDefault="004A3105" w:rsidP="00997300"/>
        </w:tc>
        <w:tc>
          <w:tcPr>
            <w:tcW w:w="1798" w:type="dxa"/>
            <w:noWrap/>
            <w:hideMark/>
          </w:tcPr>
          <w:p w14:paraId="1FFF861A" w14:textId="77777777" w:rsidR="004A3105" w:rsidRPr="00F026D8" w:rsidRDefault="004A3105" w:rsidP="009973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isq</w:t>
            </w:r>
            <w:proofErr w:type="spellEnd"/>
          </w:p>
        </w:tc>
        <w:tc>
          <w:tcPr>
            <w:tcW w:w="1799" w:type="dxa"/>
            <w:noWrap/>
            <w:hideMark/>
          </w:tcPr>
          <w:p w14:paraId="28C85A67" w14:textId="77777777" w:rsidR="004A3105" w:rsidRPr="00F026D8" w:rsidRDefault="004A3105" w:rsidP="009973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026D8">
              <w:rPr>
                <w:i/>
                <w:iCs/>
              </w:rPr>
              <w:t>p-value</w:t>
            </w:r>
          </w:p>
        </w:tc>
      </w:tr>
      <w:tr w:rsidR="004A3105" w:rsidRPr="00F026D8" w14:paraId="5B1EE13D" w14:textId="77777777" w:rsidTr="00997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</w:tcPr>
          <w:p w14:paraId="3D0803BE" w14:textId="77777777" w:rsidR="004A3105" w:rsidRPr="00F026D8" w:rsidRDefault="004A3105" w:rsidP="00997300">
            <w:r>
              <w:t>t(4;14)</w:t>
            </w:r>
          </w:p>
        </w:tc>
        <w:tc>
          <w:tcPr>
            <w:tcW w:w="1798" w:type="dxa"/>
            <w:noWrap/>
          </w:tcPr>
          <w:p w14:paraId="778472ED" w14:textId="77777777" w:rsidR="004A3105" w:rsidRPr="00F026D8" w:rsidRDefault="004A3105" w:rsidP="00997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</w:t>
            </w:r>
          </w:p>
        </w:tc>
        <w:tc>
          <w:tcPr>
            <w:tcW w:w="1799" w:type="dxa"/>
            <w:noWrap/>
          </w:tcPr>
          <w:p w14:paraId="2F39E54F" w14:textId="77777777" w:rsidR="004A3105" w:rsidRPr="003F5227" w:rsidRDefault="004A3105" w:rsidP="00997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96</w:t>
            </w:r>
          </w:p>
        </w:tc>
      </w:tr>
      <w:tr w:rsidR="004A3105" w:rsidRPr="00F026D8" w14:paraId="3D0598E3" w14:textId="77777777" w:rsidTr="0099730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</w:tcPr>
          <w:p w14:paraId="4AB3BD52" w14:textId="77777777" w:rsidR="004A3105" w:rsidRPr="00F026D8" w:rsidRDefault="004A3105" w:rsidP="00997300">
            <w:r>
              <w:t>t(14;16)</w:t>
            </w:r>
          </w:p>
        </w:tc>
        <w:tc>
          <w:tcPr>
            <w:tcW w:w="1798" w:type="dxa"/>
            <w:noWrap/>
          </w:tcPr>
          <w:p w14:paraId="6C72DCA9" w14:textId="77777777" w:rsidR="004A3105" w:rsidRPr="00F026D8" w:rsidRDefault="004A3105" w:rsidP="00997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3</w:t>
            </w:r>
          </w:p>
        </w:tc>
        <w:tc>
          <w:tcPr>
            <w:tcW w:w="1799" w:type="dxa"/>
            <w:noWrap/>
          </w:tcPr>
          <w:p w14:paraId="0D88327D" w14:textId="77777777" w:rsidR="004A3105" w:rsidRPr="003F5227" w:rsidRDefault="004A3105" w:rsidP="00997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0043</w:t>
            </w:r>
          </w:p>
        </w:tc>
      </w:tr>
      <w:tr w:rsidR="004A3105" w:rsidRPr="00F026D8" w14:paraId="08497507" w14:textId="77777777" w:rsidTr="00997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1AC70E24" w14:textId="77777777" w:rsidR="004A3105" w:rsidRPr="00F026D8" w:rsidRDefault="004A3105" w:rsidP="00997300">
            <w:r w:rsidRPr="00F026D8">
              <w:t xml:space="preserve">Gain(1q) </w:t>
            </w:r>
          </w:p>
        </w:tc>
        <w:tc>
          <w:tcPr>
            <w:tcW w:w="1798" w:type="dxa"/>
            <w:noWrap/>
          </w:tcPr>
          <w:p w14:paraId="61762E1A" w14:textId="77777777" w:rsidR="004A3105" w:rsidRPr="00F026D8" w:rsidRDefault="004A3105" w:rsidP="00997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</w:t>
            </w:r>
          </w:p>
        </w:tc>
        <w:tc>
          <w:tcPr>
            <w:tcW w:w="1799" w:type="dxa"/>
            <w:noWrap/>
          </w:tcPr>
          <w:p w14:paraId="0DD3900A" w14:textId="77777777" w:rsidR="004A3105" w:rsidRPr="00F026D8" w:rsidRDefault="004A3105" w:rsidP="00997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</w:t>
            </w:r>
          </w:p>
        </w:tc>
      </w:tr>
      <w:tr w:rsidR="004A3105" w:rsidRPr="00F026D8" w14:paraId="2B7A7330" w14:textId="77777777" w:rsidTr="0099730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</w:tcPr>
          <w:p w14:paraId="051B3329" w14:textId="77777777" w:rsidR="004A3105" w:rsidRPr="00F026D8" w:rsidRDefault="004A3105" w:rsidP="00997300">
            <w:r>
              <w:t>Del(1p)/</w:t>
            </w:r>
            <w:r w:rsidRPr="007B502F">
              <w:rPr>
                <w:i/>
              </w:rPr>
              <w:t>CDKN2C</w:t>
            </w:r>
          </w:p>
        </w:tc>
        <w:tc>
          <w:tcPr>
            <w:tcW w:w="1798" w:type="dxa"/>
            <w:noWrap/>
          </w:tcPr>
          <w:p w14:paraId="7F866669" w14:textId="77777777" w:rsidR="004A3105" w:rsidRPr="00F026D8" w:rsidRDefault="004A3105" w:rsidP="00997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</w:t>
            </w:r>
          </w:p>
        </w:tc>
        <w:tc>
          <w:tcPr>
            <w:tcW w:w="1799" w:type="dxa"/>
            <w:noWrap/>
          </w:tcPr>
          <w:p w14:paraId="6213C506" w14:textId="77777777" w:rsidR="004A3105" w:rsidRPr="00F026D8" w:rsidRDefault="004A3105" w:rsidP="00997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</w:t>
            </w:r>
          </w:p>
        </w:tc>
      </w:tr>
      <w:tr w:rsidR="00E17376" w:rsidRPr="00F026D8" w14:paraId="51A3E2A6" w14:textId="77777777" w:rsidTr="00997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</w:tcPr>
          <w:p w14:paraId="36C247D0" w14:textId="20A2BB61" w:rsidR="00E17376" w:rsidRPr="00E17376" w:rsidRDefault="00E17376" w:rsidP="00997300">
            <w:r>
              <w:t>Gain(</w:t>
            </w:r>
            <w:r>
              <w:rPr>
                <w:i/>
              </w:rPr>
              <w:t>MYC</w:t>
            </w:r>
            <w:r>
              <w:t>)</w:t>
            </w:r>
          </w:p>
        </w:tc>
        <w:tc>
          <w:tcPr>
            <w:tcW w:w="1798" w:type="dxa"/>
            <w:noWrap/>
          </w:tcPr>
          <w:p w14:paraId="5649CC5B" w14:textId="3BC2345A" w:rsidR="00E17376" w:rsidRDefault="00E17376" w:rsidP="00997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3</w:t>
            </w:r>
          </w:p>
        </w:tc>
        <w:tc>
          <w:tcPr>
            <w:tcW w:w="1799" w:type="dxa"/>
            <w:noWrap/>
          </w:tcPr>
          <w:p w14:paraId="68319812" w14:textId="198E50E4" w:rsidR="00E17376" w:rsidRDefault="00E17376" w:rsidP="00997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</w:t>
            </w:r>
          </w:p>
        </w:tc>
      </w:tr>
      <w:tr w:rsidR="004A3105" w:rsidRPr="00F026D8" w14:paraId="3F69170B" w14:textId="77777777" w:rsidTr="0099730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13A1C385" w14:textId="77777777" w:rsidR="004A3105" w:rsidRPr="00F026D8" w:rsidRDefault="004A3105" w:rsidP="00997300">
            <w:r w:rsidRPr="00F026D8">
              <w:t>Del(17p)</w:t>
            </w:r>
          </w:p>
        </w:tc>
        <w:tc>
          <w:tcPr>
            <w:tcW w:w="1798" w:type="dxa"/>
            <w:noWrap/>
          </w:tcPr>
          <w:p w14:paraId="3FD678F1" w14:textId="77777777" w:rsidR="004A3105" w:rsidRPr="00F026D8" w:rsidRDefault="004A3105" w:rsidP="00997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</w:t>
            </w:r>
          </w:p>
        </w:tc>
        <w:tc>
          <w:tcPr>
            <w:tcW w:w="1799" w:type="dxa"/>
            <w:noWrap/>
          </w:tcPr>
          <w:p w14:paraId="21EA9529" w14:textId="77777777" w:rsidR="004A3105" w:rsidRPr="00F026D8" w:rsidRDefault="004A3105" w:rsidP="00997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</w:t>
            </w:r>
          </w:p>
        </w:tc>
      </w:tr>
      <w:tr w:rsidR="004A3105" w:rsidRPr="00F026D8" w14:paraId="258A4461" w14:textId="77777777" w:rsidTr="00997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3DA5CFF9" w14:textId="77777777" w:rsidR="004A3105" w:rsidRPr="00F026D8" w:rsidRDefault="004A3105" w:rsidP="00997300">
            <w:r w:rsidRPr="00F026D8">
              <w:t>T</w:t>
            </w:r>
            <w:r>
              <w:t>N</w:t>
            </w:r>
            <w:r w:rsidRPr="00F026D8">
              <w:t>E</w:t>
            </w:r>
          </w:p>
        </w:tc>
        <w:tc>
          <w:tcPr>
            <w:tcW w:w="1798" w:type="dxa"/>
            <w:noWrap/>
          </w:tcPr>
          <w:p w14:paraId="1D28482B" w14:textId="77777777" w:rsidR="004A3105" w:rsidRPr="00F026D8" w:rsidRDefault="004A3105" w:rsidP="00997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</w:t>
            </w:r>
          </w:p>
        </w:tc>
        <w:tc>
          <w:tcPr>
            <w:tcW w:w="1799" w:type="dxa"/>
            <w:noWrap/>
          </w:tcPr>
          <w:p w14:paraId="2D6562C1" w14:textId="77777777" w:rsidR="004A3105" w:rsidRPr="00F026D8" w:rsidRDefault="004A3105" w:rsidP="00997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</w:t>
            </w:r>
          </w:p>
        </w:tc>
      </w:tr>
      <w:tr w:rsidR="00E17376" w:rsidRPr="00F026D8" w14:paraId="04E34F92" w14:textId="77777777" w:rsidTr="0099730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</w:tcPr>
          <w:p w14:paraId="4EA13860" w14:textId="1CE37FC3" w:rsidR="00E17376" w:rsidRPr="00F026D8" w:rsidRDefault="00E17376" w:rsidP="00997300">
            <w:r>
              <w:t>Global</w:t>
            </w:r>
          </w:p>
        </w:tc>
        <w:tc>
          <w:tcPr>
            <w:tcW w:w="1798" w:type="dxa"/>
            <w:noWrap/>
          </w:tcPr>
          <w:p w14:paraId="19FCA7E6" w14:textId="1F35099A" w:rsidR="00E17376" w:rsidRDefault="00E17376" w:rsidP="00997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78</w:t>
            </w:r>
          </w:p>
        </w:tc>
        <w:tc>
          <w:tcPr>
            <w:tcW w:w="1799" w:type="dxa"/>
            <w:noWrap/>
          </w:tcPr>
          <w:p w14:paraId="0CC1E10C" w14:textId="617454D7" w:rsidR="00E17376" w:rsidRDefault="00E17376" w:rsidP="00997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</w:tr>
    </w:tbl>
    <w:p w14:paraId="0F907D84" w14:textId="77777777" w:rsidR="00045D86" w:rsidRDefault="00045D86"/>
    <w:p w14:paraId="352BF31E" w14:textId="77777777" w:rsidR="00045D86" w:rsidRPr="00BB238C" w:rsidRDefault="00045D86"/>
    <w:sectPr w:rsidR="00045D86" w:rsidRPr="00BB238C" w:rsidSect="004879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3"/>
    <w:multiLevelType w:val="singleLevel"/>
    <w:tmpl w:val="E44AAC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F4B69E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B95FC7"/>
    <w:multiLevelType w:val="multilevel"/>
    <w:tmpl w:val="04244052"/>
    <w:styleLink w:val="THESIS"/>
    <w:lvl w:ilvl="0">
      <w:start w:val="1"/>
      <w:numFmt w:val="decimal"/>
      <w:lvlText w:val="%1 CHAPTER 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13" w:hanging="357"/>
      </w:pPr>
      <w:rPr>
        <w:rFonts w:hint="default"/>
      </w:rPr>
    </w:lvl>
  </w:abstractNum>
  <w:abstractNum w:abstractNumId="3" w15:restartNumberingAfterBreak="0">
    <w:nsid w:val="0C3D2526"/>
    <w:multiLevelType w:val="hybridMultilevel"/>
    <w:tmpl w:val="955C58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AD7735"/>
    <w:multiLevelType w:val="multilevel"/>
    <w:tmpl w:val="BD8AFAF8"/>
    <w:styleLink w:val="JCTHESIS"/>
    <w:lvl w:ilvl="0">
      <w:start w:val="1"/>
      <w:numFmt w:val="decimal"/>
      <w:lvlText w:val="Chapter 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13" w:hanging="357"/>
      </w:pPr>
      <w:rPr>
        <w:rFonts w:ascii="Arial" w:hAnsi="Arial" w:hint="default"/>
      </w:rPr>
    </w:lvl>
  </w:abstractNum>
  <w:abstractNum w:abstractNumId="5" w15:restartNumberingAfterBreak="0">
    <w:nsid w:val="160622DB"/>
    <w:multiLevelType w:val="hybridMultilevel"/>
    <w:tmpl w:val="A620A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B403B2"/>
    <w:multiLevelType w:val="hybridMultilevel"/>
    <w:tmpl w:val="51EE9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DB7BDB"/>
    <w:multiLevelType w:val="multilevel"/>
    <w:tmpl w:val="32C61D9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3F707C54"/>
    <w:multiLevelType w:val="multilevel"/>
    <w:tmpl w:val="47282AF8"/>
    <w:lvl w:ilvl="0">
      <w:start w:val="1"/>
      <w:numFmt w:val="decimal"/>
      <w:pStyle w:val="Heading1"/>
      <w:lvlText w:val="Chapter %1: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pStyle w:val="JCH2"/>
      <w:lvlText w:val="%1.%2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pStyle w:val="JCH3"/>
      <w:lvlText w:val="%1.%2.%3.%4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pStyle w:val="JCH4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pStyle w:val="JCH5"/>
      <w:lvlText w:val="%1.%2.%3.%4.%5.%6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pStyle w:val="JCH6"/>
      <w:lvlText w:val="%1.%2.%3.%4.%5.%6.%7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pStyle w:val="JCH7"/>
      <w:lvlText w:val="%1.%2.%3.%4.%5.%6.%7.%8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pStyle w:val="Heading8"/>
      <w:lvlText w:val="%1.%2.%3.%4.%5.%6.%7.%8.%9"/>
      <w:lvlJc w:val="left"/>
      <w:pPr>
        <w:ind w:left="3213" w:hanging="357"/>
      </w:pPr>
      <w:rPr>
        <w:rFonts w:ascii="Arial" w:hAnsi="Arial" w:hint="default"/>
      </w:rPr>
    </w:lvl>
  </w:abstractNum>
  <w:abstractNum w:abstractNumId="9" w15:restartNumberingAfterBreak="0">
    <w:nsid w:val="425043D9"/>
    <w:multiLevelType w:val="hybridMultilevel"/>
    <w:tmpl w:val="5A340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F028B5"/>
    <w:multiLevelType w:val="multilevel"/>
    <w:tmpl w:val="BD8AFAF8"/>
    <w:numStyleLink w:val="JCTHESIS"/>
  </w:abstractNum>
  <w:abstractNum w:abstractNumId="11" w15:restartNumberingAfterBreak="0">
    <w:nsid w:val="63E05FC6"/>
    <w:multiLevelType w:val="hybridMultilevel"/>
    <w:tmpl w:val="084EF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BE7C00"/>
    <w:multiLevelType w:val="hybridMultilevel"/>
    <w:tmpl w:val="5E0C8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E47BBD"/>
    <w:multiLevelType w:val="hybridMultilevel"/>
    <w:tmpl w:val="A3D0C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F5257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32178E2"/>
    <w:multiLevelType w:val="multilevel"/>
    <w:tmpl w:val="BD8AFAF8"/>
    <w:numStyleLink w:val="JCTHESIS"/>
  </w:abstractNum>
  <w:num w:numId="1">
    <w:abstractNumId w:val="2"/>
  </w:num>
  <w:num w:numId="2">
    <w:abstractNumId w:val="4"/>
  </w:num>
  <w:num w:numId="3">
    <w:abstractNumId w:val="7"/>
  </w:num>
  <w:num w:numId="4">
    <w:abstractNumId w:val="15"/>
  </w:num>
  <w:num w:numId="5">
    <w:abstractNumId w:val="10"/>
  </w:num>
  <w:num w:numId="6">
    <w:abstractNumId w:val="14"/>
  </w:num>
  <w:num w:numId="7">
    <w:abstractNumId w:val="8"/>
  </w:num>
  <w:num w:numId="8">
    <w:abstractNumId w:val="1"/>
  </w:num>
  <w:num w:numId="9">
    <w:abstractNumId w:val="0"/>
  </w:num>
  <w:num w:numId="10">
    <w:abstractNumId w:val="3"/>
  </w:num>
  <w:num w:numId="11">
    <w:abstractNumId w:val="9"/>
  </w:num>
  <w:num w:numId="12">
    <w:abstractNumId w:val="5"/>
  </w:num>
  <w:num w:numId="13">
    <w:abstractNumId w:val="13"/>
  </w:num>
  <w:num w:numId="14">
    <w:abstractNumId w:val="6"/>
  </w:num>
  <w:num w:numId="15">
    <w:abstractNumId w:val="11"/>
  </w:num>
  <w:num w:numId="16">
    <w:abstractNumId w:val="12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DAE"/>
    <w:rsid w:val="00040488"/>
    <w:rsid w:val="00045D86"/>
    <w:rsid w:val="000751DF"/>
    <w:rsid w:val="000B30F5"/>
    <w:rsid w:val="000C1E12"/>
    <w:rsid w:val="00133A49"/>
    <w:rsid w:val="00146880"/>
    <w:rsid w:val="0015764C"/>
    <w:rsid w:val="001633E4"/>
    <w:rsid w:val="001A5865"/>
    <w:rsid w:val="001D442B"/>
    <w:rsid w:val="001F2444"/>
    <w:rsid w:val="00214FFF"/>
    <w:rsid w:val="00232D14"/>
    <w:rsid w:val="0023663F"/>
    <w:rsid w:val="00290DFD"/>
    <w:rsid w:val="002A68AD"/>
    <w:rsid w:val="002B3722"/>
    <w:rsid w:val="002D01DC"/>
    <w:rsid w:val="002E6726"/>
    <w:rsid w:val="00306F76"/>
    <w:rsid w:val="00320A8F"/>
    <w:rsid w:val="003F0DAE"/>
    <w:rsid w:val="00430D3E"/>
    <w:rsid w:val="004627DD"/>
    <w:rsid w:val="00487950"/>
    <w:rsid w:val="00492002"/>
    <w:rsid w:val="00495463"/>
    <w:rsid w:val="004A3105"/>
    <w:rsid w:val="004D4EB0"/>
    <w:rsid w:val="004F1A0E"/>
    <w:rsid w:val="00504AAE"/>
    <w:rsid w:val="005214EB"/>
    <w:rsid w:val="0054537C"/>
    <w:rsid w:val="00553935"/>
    <w:rsid w:val="005562ED"/>
    <w:rsid w:val="00580593"/>
    <w:rsid w:val="005C4E28"/>
    <w:rsid w:val="005F687C"/>
    <w:rsid w:val="0063164C"/>
    <w:rsid w:val="0063608F"/>
    <w:rsid w:val="00640DE9"/>
    <w:rsid w:val="00642D22"/>
    <w:rsid w:val="00657CAC"/>
    <w:rsid w:val="00687F44"/>
    <w:rsid w:val="006A48A5"/>
    <w:rsid w:val="006A7432"/>
    <w:rsid w:val="00705E09"/>
    <w:rsid w:val="00727E64"/>
    <w:rsid w:val="00735F3E"/>
    <w:rsid w:val="00771BE4"/>
    <w:rsid w:val="00773B51"/>
    <w:rsid w:val="007C17D0"/>
    <w:rsid w:val="007D30B2"/>
    <w:rsid w:val="007E055B"/>
    <w:rsid w:val="00825A83"/>
    <w:rsid w:val="00827C4D"/>
    <w:rsid w:val="008433C7"/>
    <w:rsid w:val="00874417"/>
    <w:rsid w:val="00884D38"/>
    <w:rsid w:val="008D46A1"/>
    <w:rsid w:val="008E1C51"/>
    <w:rsid w:val="008E658D"/>
    <w:rsid w:val="00953A27"/>
    <w:rsid w:val="00954EE4"/>
    <w:rsid w:val="009569A6"/>
    <w:rsid w:val="00997300"/>
    <w:rsid w:val="009B1BAE"/>
    <w:rsid w:val="009C273D"/>
    <w:rsid w:val="00A22723"/>
    <w:rsid w:val="00A5014F"/>
    <w:rsid w:val="00A815B6"/>
    <w:rsid w:val="00AB1932"/>
    <w:rsid w:val="00AF04EE"/>
    <w:rsid w:val="00AF7E37"/>
    <w:rsid w:val="00B14441"/>
    <w:rsid w:val="00B23EB5"/>
    <w:rsid w:val="00B25EBC"/>
    <w:rsid w:val="00B45428"/>
    <w:rsid w:val="00B70806"/>
    <w:rsid w:val="00BB238C"/>
    <w:rsid w:val="00BE272F"/>
    <w:rsid w:val="00C94FEF"/>
    <w:rsid w:val="00CD25C7"/>
    <w:rsid w:val="00D440EF"/>
    <w:rsid w:val="00D5257C"/>
    <w:rsid w:val="00D83E15"/>
    <w:rsid w:val="00DC5B47"/>
    <w:rsid w:val="00E02F7F"/>
    <w:rsid w:val="00E12BEA"/>
    <w:rsid w:val="00E17376"/>
    <w:rsid w:val="00E321C6"/>
    <w:rsid w:val="00E37524"/>
    <w:rsid w:val="00E42CE1"/>
    <w:rsid w:val="00EE5319"/>
    <w:rsid w:val="00F4326A"/>
    <w:rsid w:val="00F61479"/>
    <w:rsid w:val="00F756C7"/>
    <w:rsid w:val="00FF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B9977"/>
  <w15:docId w15:val="{E9183524-76A0-4B77-8159-D10EFBFB4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JCTitle"/>
    <w:next w:val="Normal"/>
    <w:link w:val="Heading1Char"/>
    <w:uiPriority w:val="9"/>
    <w:qFormat/>
    <w:rsid w:val="00997300"/>
    <w:pPr>
      <w:keepNext/>
      <w:keepLines/>
      <w:numPr>
        <w:numId w:val="7"/>
      </w:numPr>
      <w:spacing w:before="480" w:after="0"/>
      <w:outlineLvl w:val="0"/>
    </w:pPr>
    <w:rPr>
      <w:bCs/>
      <w:color w:val="244061" w:themeColor="accent1" w:themeShade="8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300"/>
    <w:pPr>
      <w:keepNext/>
      <w:keepLines/>
      <w:numPr>
        <w:ilvl w:val="1"/>
        <w:numId w:val="7"/>
      </w:numPr>
      <w:spacing w:before="200" w:after="0"/>
      <w:outlineLvl w:val="1"/>
    </w:pPr>
    <w:rPr>
      <w:rFonts w:eastAsiaTheme="majorEastAsia" w:cstheme="majorBidi"/>
      <w:b/>
      <w:bCs/>
      <w:color w:val="365F91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7300"/>
    <w:pPr>
      <w:keepNext/>
      <w:keepLines/>
      <w:numPr>
        <w:ilvl w:val="2"/>
        <w:numId w:val="3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300"/>
    <w:pPr>
      <w:keepNext/>
      <w:keepLines/>
      <w:numPr>
        <w:ilvl w:val="3"/>
        <w:numId w:val="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300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300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300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300"/>
    <w:pPr>
      <w:keepNext/>
      <w:keepLines/>
      <w:numPr>
        <w:ilvl w:val="8"/>
        <w:numId w:val="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300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2D01DC"/>
    <w:pPr>
      <w:numPr>
        <w:numId w:val="1"/>
      </w:numPr>
    </w:pPr>
  </w:style>
  <w:style w:type="numbering" w:customStyle="1" w:styleId="JCTHESIS">
    <w:name w:val="JC THESIS"/>
    <w:uiPriority w:val="99"/>
    <w:rsid w:val="002D01DC"/>
    <w:pPr>
      <w:numPr>
        <w:numId w:val="2"/>
      </w:numPr>
    </w:pPr>
  </w:style>
  <w:style w:type="table" w:styleId="TableGrid">
    <w:name w:val="Table Grid"/>
    <w:basedOn w:val="TableNormal"/>
    <w:uiPriority w:val="59"/>
    <w:rsid w:val="003F0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3F0DA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95463"/>
    <w:pPr>
      <w:spacing w:line="240" w:lineRule="auto"/>
      <w:jc w:val="both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4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46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40D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0DE9"/>
    <w:rPr>
      <w:color w:val="954F72"/>
      <w:u w:val="single"/>
    </w:rPr>
  </w:style>
  <w:style w:type="paragraph" w:customStyle="1" w:styleId="msonormal0">
    <w:name w:val="msonormal"/>
    <w:basedOn w:val="Normal"/>
    <w:rsid w:val="00640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71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B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B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BE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97300"/>
    <w:rPr>
      <w:rFonts w:eastAsiaTheme="majorEastAsia" w:cstheme="majorBidi"/>
      <w:bCs/>
      <w:color w:val="244061" w:themeColor="accent1" w:themeShade="80"/>
      <w:spacing w:val="5"/>
      <w:kern w:val="28"/>
      <w:sz w:val="5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97300"/>
    <w:rPr>
      <w:rFonts w:eastAsiaTheme="majorEastAsia" w:cstheme="majorBidi"/>
      <w:b/>
      <w:bCs/>
      <w:color w:val="365F91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97300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300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300"/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300"/>
    <w:rPr>
      <w:rFonts w:asciiTheme="majorHAnsi" w:eastAsiaTheme="majorEastAsia" w:hAnsiTheme="majorHAnsi" w:cstheme="majorBidi"/>
      <w:i/>
      <w:iCs/>
      <w:color w:val="243F60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300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30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30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JCTitle">
    <w:name w:val="JC_Title"/>
    <w:basedOn w:val="Title"/>
    <w:qFormat/>
    <w:rsid w:val="00997300"/>
  </w:style>
  <w:style w:type="paragraph" w:customStyle="1" w:styleId="JCH1">
    <w:name w:val="JC_H1"/>
    <w:basedOn w:val="Heading1"/>
    <w:qFormat/>
    <w:rsid w:val="00997300"/>
    <w:pPr>
      <w:numPr>
        <w:ilvl w:val="1"/>
        <w:numId w:val="5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99730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97300"/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JCH2">
    <w:name w:val="JC_H2"/>
    <w:basedOn w:val="Heading2"/>
    <w:qFormat/>
    <w:rsid w:val="00997300"/>
    <w:pPr>
      <w:numPr>
        <w:ilvl w:val="2"/>
      </w:numPr>
    </w:pPr>
    <w:rPr>
      <w:color w:val="4F81BD" w:themeColor="accent1"/>
      <w:sz w:val="26"/>
    </w:rPr>
  </w:style>
  <w:style w:type="paragraph" w:customStyle="1" w:styleId="JCH3">
    <w:name w:val="JC_H3"/>
    <w:basedOn w:val="Heading3"/>
    <w:qFormat/>
    <w:rsid w:val="00997300"/>
    <w:pPr>
      <w:numPr>
        <w:ilvl w:val="3"/>
        <w:numId w:val="7"/>
      </w:numPr>
    </w:pPr>
    <w:rPr>
      <w:rFonts w:ascii="Arial" w:hAnsi="Arial"/>
      <w:sz w:val="26"/>
    </w:rPr>
  </w:style>
  <w:style w:type="paragraph" w:customStyle="1" w:styleId="JCH4">
    <w:name w:val="JC_H4"/>
    <w:basedOn w:val="Heading4"/>
    <w:qFormat/>
    <w:rsid w:val="00997300"/>
    <w:pPr>
      <w:numPr>
        <w:ilvl w:val="4"/>
        <w:numId w:val="7"/>
      </w:numPr>
    </w:pPr>
    <w:rPr>
      <w:rFonts w:ascii="Arial" w:hAnsi="Arial"/>
      <w:sz w:val="26"/>
    </w:rPr>
  </w:style>
  <w:style w:type="paragraph" w:customStyle="1" w:styleId="JCH5">
    <w:name w:val="JC_H5"/>
    <w:basedOn w:val="Heading5"/>
    <w:qFormat/>
    <w:rsid w:val="00997300"/>
    <w:pPr>
      <w:numPr>
        <w:ilvl w:val="5"/>
        <w:numId w:val="7"/>
      </w:numPr>
    </w:pPr>
    <w:rPr>
      <w:rFonts w:ascii="Arial" w:hAnsi="Arial"/>
      <w:sz w:val="26"/>
    </w:rPr>
  </w:style>
  <w:style w:type="paragraph" w:customStyle="1" w:styleId="JCH6">
    <w:name w:val="JC_H6"/>
    <w:basedOn w:val="Heading6"/>
    <w:next w:val="Heading6"/>
    <w:qFormat/>
    <w:rsid w:val="00997300"/>
    <w:pPr>
      <w:numPr>
        <w:ilvl w:val="6"/>
        <w:numId w:val="7"/>
      </w:numPr>
    </w:pPr>
  </w:style>
  <w:style w:type="paragraph" w:customStyle="1" w:styleId="JCH7">
    <w:name w:val="JC_H7"/>
    <w:basedOn w:val="Heading7"/>
    <w:qFormat/>
    <w:rsid w:val="00997300"/>
    <w:pPr>
      <w:numPr>
        <w:ilvl w:val="7"/>
        <w:numId w:val="7"/>
      </w:numPr>
    </w:pPr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997300"/>
    <w:pPr>
      <w:numPr>
        <w:numId w:val="0"/>
      </w:num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97300"/>
    <w:pPr>
      <w:spacing w:after="100"/>
    </w:pPr>
    <w:rPr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97300"/>
    <w:pPr>
      <w:spacing w:after="100"/>
      <w:ind w:left="240"/>
    </w:pPr>
    <w:rPr>
      <w:szCs w:val="24"/>
    </w:rPr>
  </w:style>
  <w:style w:type="paragraph" w:styleId="Header">
    <w:name w:val="header"/>
    <w:basedOn w:val="Normal"/>
    <w:link w:val="HeaderChar"/>
    <w:uiPriority w:val="99"/>
    <w:unhideWhenUsed/>
    <w:rsid w:val="00997300"/>
    <w:pPr>
      <w:tabs>
        <w:tab w:val="center" w:pos="4513"/>
        <w:tab w:val="right" w:pos="9026"/>
      </w:tabs>
      <w:spacing w:after="0" w:line="240" w:lineRule="auto"/>
    </w:pPr>
    <w:rPr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97300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997300"/>
    <w:pPr>
      <w:tabs>
        <w:tab w:val="center" w:pos="4513"/>
        <w:tab w:val="right" w:pos="9026"/>
      </w:tabs>
      <w:spacing w:after="0" w:line="240" w:lineRule="auto"/>
    </w:pPr>
    <w:rPr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97300"/>
    <w:rPr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730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730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97300"/>
    <w:rPr>
      <w:vertAlign w:val="superscript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997300"/>
    <w:pPr>
      <w:spacing w:after="100"/>
      <w:ind w:left="440"/>
    </w:pPr>
    <w:rPr>
      <w:rFonts w:asciiTheme="minorHAnsi" w:eastAsiaTheme="minorEastAsia" w:hAnsiTheme="minorHAnsi"/>
      <w:sz w:val="22"/>
      <w:lang w:val="en-US" w:eastAsia="ja-JP"/>
    </w:rPr>
  </w:style>
  <w:style w:type="paragraph" w:styleId="ListParagraph">
    <w:name w:val="List Paragraph"/>
    <w:basedOn w:val="Normal"/>
    <w:uiPriority w:val="34"/>
    <w:qFormat/>
    <w:rsid w:val="00997300"/>
    <w:pPr>
      <w:ind w:left="720"/>
      <w:contextualSpacing/>
    </w:pPr>
    <w:rPr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97300"/>
    <w:pPr>
      <w:spacing w:after="0"/>
      <w:jc w:val="center"/>
    </w:pPr>
    <w:rPr>
      <w:rFonts w:cs="Arial"/>
      <w:noProof/>
      <w:color w:val="4F81BD" w:themeColor="accent1"/>
      <w:sz w:val="18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997300"/>
    <w:rPr>
      <w:b/>
      <w:bCs/>
      <w:color w:val="4F81BD" w:themeColor="accent1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997300"/>
    <w:rPr>
      <w:rFonts w:cs="Arial"/>
      <w:b w:val="0"/>
      <w:bCs w:val="0"/>
      <w:noProof/>
      <w:color w:val="4F81BD" w:themeColor="accent1"/>
      <w:sz w:val="18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7300"/>
    <w:pPr>
      <w:spacing w:line="240" w:lineRule="auto"/>
    </w:pPr>
    <w:rPr>
      <w:rFonts w:cs="Arial"/>
      <w:noProof/>
      <w:color w:val="4F81BD" w:themeColor="accent1"/>
      <w:sz w:val="18"/>
      <w:szCs w:val="24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997300"/>
    <w:rPr>
      <w:rFonts w:cs="Arial"/>
      <w:b w:val="0"/>
      <w:bCs w:val="0"/>
      <w:noProof/>
      <w:color w:val="4F81BD" w:themeColor="accent1"/>
      <w:sz w:val="18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30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97300"/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table" w:styleId="ListTable3">
    <w:name w:val="List Table 3"/>
    <w:basedOn w:val="TableNormal"/>
    <w:uiPriority w:val="48"/>
    <w:rsid w:val="00997300"/>
    <w:pPr>
      <w:spacing w:after="0" w:line="240" w:lineRule="auto"/>
    </w:pPr>
    <w:rPr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99730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99730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l63">
    <w:name w:val="xl63"/>
    <w:basedOn w:val="Normal"/>
    <w:rsid w:val="00997300"/>
    <w:pPr>
      <w:pBdr>
        <w:top w:val="single" w:sz="8" w:space="0" w:color="000000"/>
        <w:left w:val="single" w:sz="8" w:space="0" w:color="000000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  <w:lang w:eastAsia="en-GB"/>
    </w:rPr>
  </w:style>
  <w:style w:type="paragraph" w:customStyle="1" w:styleId="xl64">
    <w:name w:val="xl64"/>
    <w:basedOn w:val="Normal"/>
    <w:rsid w:val="00997300"/>
    <w:pPr>
      <w:pBdr>
        <w:top w:val="single" w:sz="8" w:space="0" w:color="000000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  <w:lang w:eastAsia="en-GB"/>
    </w:rPr>
  </w:style>
  <w:style w:type="paragraph" w:customStyle="1" w:styleId="xl65">
    <w:name w:val="xl65"/>
    <w:basedOn w:val="Normal"/>
    <w:rsid w:val="00997300"/>
    <w:pPr>
      <w:pBdr>
        <w:top w:val="single" w:sz="8" w:space="0" w:color="000000"/>
        <w:right w:val="single" w:sz="8" w:space="0" w:color="000000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  <w:lang w:eastAsia="en-GB"/>
    </w:rPr>
  </w:style>
  <w:style w:type="paragraph" w:customStyle="1" w:styleId="xl66">
    <w:name w:val="xl66"/>
    <w:basedOn w:val="Normal"/>
    <w:rsid w:val="00997300"/>
    <w:pPr>
      <w:pBdr>
        <w:top w:val="single" w:sz="8" w:space="0" w:color="000000"/>
        <w:left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997300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997300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997300"/>
    <w:pPr>
      <w:pBdr>
        <w:left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99730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997300"/>
    <w:pPr>
      <w:pBdr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997300"/>
    <w:pPr>
      <w:pBdr>
        <w:left w:val="single" w:sz="8" w:space="0" w:color="000000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3">
    <w:name w:val="xl73"/>
    <w:basedOn w:val="Normal"/>
    <w:rsid w:val="00997300"/>
    <w:pP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997300"/>
    <w:pPr>
      <w:pBdr>
        <w:right w:val="single" w:sz="8" w:space="0" w:color="000000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997300"/>
    <w:pPr>
      <w:pBdr>
        <w:top w:val="single" w:sz="8" w:space="0" w:color="000000"/>
        <w:left w:val="single" w:sz="8" w:space="0" w:color="000000"/>
        <w:bottom w:val="single" w:sz="8" w:space="0" w:color="000000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6">
    <w:name w:val="xl76"/>
    <w:basedOn w:val="Normal"/>
    <w:rsid w:val="00997300"/>
    <w:pPr>
      <w:pBdr>
        <w:top w:val="single" w:sz="8" w:space="0" w:color="000000"/>
        <w:bottom w:val="single" w:sz="8" w:space="0" w:color="000000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997300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997300"/>
    <w:pPr>
      <w:pBdr>
        <w:top w:val="single" w:sz="8" w:space="0" w:color="000000"/>
        <w:bottom w:val="single" w:sz="8" w:space="0" w:color="000000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9">
    <w:name w:val="xl79"/>
    <w:basedOn w:val="Normal"/>
    <w:rsid w:val="00997300"/>
    <w:pPr>
      <w:pBdr>
        <w:top w:val="single" w:sz="8" w:space="0" w:color="000000"/>
        <w:left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0">
    <w:name w:val="xl80"/>
    <w:basedOn w:val="Normal"/>
    <w:rsid w:val="00997300"/>
    <w:pPr>
      <w:pBdr>
        <w:top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997300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99730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3">
    <w:name w:val="xl83"/>
    <w:basedOn w:val="Normal"/>
    <w:rsid w:val="0099730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99730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99730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6">
    <w:name w:val="xl86"/>
    <w:basedOn w:val="Normal"/>
    <w:rsid w:val="0099730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997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997300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997300"/>
    <w:pPr>
      <w:pBdr>
        <w:top w:val="single" w:sz="8" w:space="0" w:color="auto"/>
        <w:left w:val="single" w:sz="8" w:space="0" w:color="000000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table" w:styleId="LightShading-Accent1">
    <w:name w:val="Light Shading Accent 1"/>
    <w:basedOn w:val="TableNormal"/>
    <w:uiPriority w:val="60"/>
    <w:rsid w:val="00997300"/>
    <w:pPr>
      <w:spacing w:after="0" w:line="240" w:lineRule="auto"/>
    </w:pPr>
    <w:rPr>
      <w:rFonts w:asciiTheme="minorHAnsi" w:eastAsiaTheme="minorEastAsia" w:hAnsiTheme="minorHAnsi"/>
      <w:color w:val="365F91" w:themeColor="accent1" w:themeShade="BF"/>
      <w:szCs w:val="24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5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10</Words>
  <Characters>1146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mes Croft</dc:creator>
  <cp:lastModifiedBy>Martin Kaiser</cp:lastModifiedBy>
  <cp:revision>2</cp:revision>
  <dcterms:created xsi:type="dcterms:W3CDTF">2020-10-25T12:17:00Z</dcterms:created>
  <dcterms:modified xsi:type="dcterms:W3CDTF">2020-10-25T12:17:00Z</dcterms:modified>
</cp:coreProperties>
</file>